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076D5" w14:textId="489DC4ED" w:rsidR="0021159E" w:rsidRPr="00CB2956" w:rsidRDefault="00017A63" w:rsidP="0021159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21159E" w:rsidRPr="00CB2956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:</w:t>
      </w:r>
      <w:r w:rsidR="0021159E" w:rsidRPr="00CB2956">
        <w:rPr>
          <w:rFonts w:ascii="Times New Roman" w:hAnsi="Times New Roman" w:cs="Times New Roman"/>
          <w:sz w:val="20"/>
          <w:szCs w:val="20"/>
          <w:lang w:val="en-US"/>
        </w:rPr>
        <w:t xml:space="preserve"> Demographics</w:t>
      </w:r>
      <w:r w:rsidR="006272E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1159E" w:rsidRPr="00CB29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72EA">
        <w:rPr>
          <w:rFonts w:ascii="Times New Roman" w:hAnsi="Times New Roman" w:cs="Times New Roman"/>
          <w:sz w:val="20"/>
          <w:szCs w:val="20"/>
          <w:lang w:val="en-US"/>
        </w:rPr>
        <w:t>clinical, pathological</w:t>
      </w:r>
      <w:r w:rsidR="00E11C2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272EA">
        <w:rPr>
          <w:rFonts w:ascii="Times New Roman" w:hAnsi="Times New Roman" w:cs="Times New Roman"/>
          <w:sz w:val="20"/>
          <w:szCs w:val="20"/>
          <w:lang w:val="en-US"/>
        </w:rPr>
        <w:t xml:space="preserve"> and imaging </w:t>
      </w:r>
      <w:r w:rsidR="0021159E" w:rsidRPr="00CB2956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patients </w:t>
      </w:r>
      <w:r w:rsidR="006272EA">
        <w:rPr>
          <w:rFonts w:ascii="Times New Roman" w:hAnsi="Times New Roman" w:cs="Times New Roman"/>
          <w:sz w:val="20"/>
          <w:szCs w:val="20"/>
          <w:lang w:val="en-US"/>
        </w:rPr>
        <w:t>included in the study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678"/>
        <w:gridCol w:w="3402"/>
      </w:tblGrid>
      <w:tr w:rsidR="00B92103" w:rsidRPr="00E61803" w14:paraId="14F7D99C" w14:textId="77777777" w:rsidTr="00DF6C0A">
        <w:tc>
          <w:tcPr>
            <w:tcW w:w="4678" w:type="dxa"/>
          </w:tcPr>
          <w:p w14:paraId="281B92CF" w14:textId="77777777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402" w:type="dxa"/>
          </w:tcPr>
          <w:p w14:paraId="0B1A8F4B" w14:textId="42F0FB0A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/ Frequency (%)</w:t>
            </w:r>
          </w:p>
        </w:tc>
      </w:tr>
      <w:tr w:rsidR="00B92103" w:rsidRPr="00E61803" w14:paraId="64E65AE7" w14:textId="77777777" w:rsidTr="00DF6C0A">
        <w:tc>
          <w:tcPr>
            <w:tcW w:w="4678" w:type="dxa"/>
          </w:tcPr>
          <w:p w14:paraId="0363F358" w14:textId="77777777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402" w:type="dxa"/>
          </w:tcPr>
          <w:p w14:paraId="282314EC" w14:textId="6B23DF25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92103" w:rsidRPr="00E61803" w14:paraId="7A85A6B8" w14:textId="77777777" w:rsidTr="00DF6C0A">
        <w:tc>
          <w:tcPr>
            <w:tcW w:w="4678" w:type="dxa"/>
          </w:tcPr>
          <w:p w14:paraId="743A4075" w14:textId="77777777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0778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14:paraId="762B69C5" w14:textId="21701107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92103" w:rsidRPr="00E61803" w14:paraId="3E0B2DE6" w14:textId="77777777" w:rsidTr="00DF6C0A">
        <w:tc>
          <w:tcPr>
            <w:tcW w:w="4678" w:type="dxa"/>
          </w:tcPr>
          <w:p w14:paraId="7459E04B" w14:textId="70F7452B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um PSA (ng/mL)</w:t>
            </w:r>
          </w:p>
        </w:tc>
        <w:tc>
          <w:tcPr>
            <w:tcW w:w="3402" w:type="dxa"/>
          </w:tcPr>
          <w:p w14:paraId="2DF22892" w14:textId="6A53D6B1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0 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92103" w:rsidRPr="00E61803" w14:paraId="78FAED80" w14:textId="77777777" w:rsidTr="00DF6C0A">
        <w:tc>
          <w:tcPr>
            <w:tcW w:w="4678" w:type="dxa"/>
          </w:tcPr>
          <w:p w14:paraId="4DECA79F" w14:textId="31F5282D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um PSAD (ng/mL)</w:t>
            </w:r>
          </w:p>
        </w:tc>
        <w:tc>
          <w:tcPr>
            <w:tcW w:w="3402" w:type="dxa"/>
          </w:tcPr>
          <w:p w14:paraId="7422E011" w14:textId="056EEAD2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0.10 – 0.22)</w:t>
            </w:r>
          </w:p>
        </w:tc>
      </w:tr>
      <w:tr w:rsidR="00B92103" w:rsidRPr="00E61803" w14:paraId="3CB9F158" w14:textId="77777777" w:rsidTr="00DF6C0A">
        <w:tc>
          <w:tcPr>
            <w:tcW w:w="4678" w:type="dxa"/>
          </w:tcPr>
          <w:p w14:paraId="4D76351F" w14:textId="15752E00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M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IRADS score</w:t>
            </w:r>
          </w:p>
        </w:tc>
        <w:tc>
          <w:tcPr>
            <w:tcW w:w="3402" w:type="dxa"/>
          </w:tcPr>
          <w:p w14:paraId="0735F9B9" w14:textId="77777777" w:rsidR="00B92103" w:rsidRPr="00077805" w:rsidRDefault="00B92103" w:rsidP="003E63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1E17E6DC" w14:textId="77777777" w:rsidTr="00DF6C0A">
        <w:tc>
          <w:tcPr>
            <w:tcW w:w="4678" w:type="dxa"/>
          </w:tcPr>
          <w:p w14:paraId="3FFB02D8" w14:textId="3207FE23" w:rsidR="00B92103" w:rsidRDefault="00B92103" w:rsidP="00B9210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ADS 1-2</w:t>
            </w:r>
          </w:p>
        </w:tc>
        <w:tc>
          <w:tcPr>
            <w:tcW w:w="3402" w:type="dxa"/>
          </w:tcPr>
          <w:p w14:paraId="3C86E54F" w14:textId="2B57EDF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069D0777" w14:textId="77777777" w:rsidTr="00DF6C0A">
        <w:tc>
          <w:tcPr>
            <w:tcW w:w="4678" w:type="dxa"/>
          </w:tcPr>
          <w:p w14:paraId="446C8D38" w14:textId="2594E277" w:rsidR="00B92103" w:rsidRPr="0021159E" w:rsidRDefault="00B92103" w:rsidP="00B9210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ADS 3</w:t>
            </w:r>
          </w:p>
        </w:tc>
        <w:tc>
          <w:tcPr>
            <w:tcW w:w="3402" w:type="dxa"/>
          </w:tcPr>
          <w:p w14:paraId="5C92CBB0" w14:textId="4049C5A6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455DBAEB" w14:textId="77777777" w:rsidTr="00DF6C0A">
        <w:tc>
          <w:tcPr>
            <w:tcW w:w="4678" w:type="dxa"/>
          </w:tcPr>
          <w:p w14:paraId="41039865" w14:textId="6EECE5C0" w:rsidR="00B92103" w:rsidRDefault="00B92103" w:rsidP="00B9210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ADS 4</w:t>
            </w:r>
          </w:p>
        </w:tc>
        <w:tc>
          <w:tcPr>
            <w:tcW w:w="3402" w:type="dxa"/>
          </w:tcPr>
          <w:p w14:paraId="242BF4DE" w14:textId="693058C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52%)</w:t>
            </w:r>
          </w:p>
        </w:tc>
      </w:tr>
      <w:tr w:rsidR="00B92103" w:rsidRPr="00E61803" w14:paraId="00B67406" w14:textId="77777777" w:rsidTr="00DF6C0A">
        <w:tc>
          <w:tcPr>
            <w:tcW w:w="4678" w:type="dxa"/>
          </w:tcPr>
          <w:p w14:paraId="7A1EF10B" w14:textId="0117C992" w:rsidR="00B92103" w:rsidRDefault="00B92103" w:rsidP="00B9210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ADS 5</w:t>
            </w:r>
          </w:p>
        </w:tc>
        <w:tc>
          <w:tcPr>
            <w:tcW w:w="3402" w:type="dxa"/>
          </w:tcPr>
          <w:p w14:paraId="7A3FE80F" w14:textId="7ECAC493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32%)</w:t>
            </w:r>
          </w:p>
        </w:tc>
      </w:tr>
      <w:tr w:rsidR="00B92103" w:rsidRPr="00E61803" w14:paraId="03AC7A1F" w14:textId="77777777" w:rsidTr="00DF6C0A">
        <w:tc>
          <w:tcPr>
            <w:tcW w:w="4678" w:type="dxa"/>
          </w:tcPr>
          <w:p w14:paraId="0C1BF4D4" w14:textId="077F462C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 of index lesion (mm)</w:t>
            </w:r>
          </w:p>
        </w:tc>
        <w:tc>
          <w:tcPr>
            <w:tcW w:w="3402" w:type="dxa"/>
          </w:tcPr>
          <w:p w14:paraId="2311F9E5" w14:textId="5439FE83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 – 17)</w:t>
            </w:r>
          </w:p>
        </w:tc>
      </w:tr>
      <w:tr w:rsidR="00B92103" w:rsidRPr="00E61803" w14:paraId="6DE4C361" w14:textId="77777777" w:rsidTr="00DF6C0A">
        <w:tc>
          <w:tcPr>
            <w:tcW w:w="4678" w:type="dxa"/>
          </w:tcPr>
          <w:p w14:paraId="01D34818" w14:textId="0A77484C" w:rsidR="00B92103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plicity of index lesions</w:t>
            </w:r>
          </w:p>
        </w:tc>
        <w:tc>
          <w:tcPr>
            <w:tcW w:w="3402" w:type="dxa"/>
          </w:tcPr>
          <w:p w14:paraId="62518EEB" w14:textId="5F4CEE8C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36%)</w:t>
            </w:r>
          </w:p>
        </w:tc>
      </w:tr>
      <w:tr w:rsidR="00B92103" w:rsidRPr="00E61803" w14:paraId="4FEDA2E6" w14:textId="77777777" w:rsidTr="00DF6C0A">
        <w:tc>
          <w:tcPr>
            <w:tcW w:w="4678" w:type="dxa"/>
          </w:tcPr>
          <w:p w14:paraId="5134229E" w14:textId="3B7FD176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state biopsy technique</w:t>
            </w:r>
          </w:p>
        </w:tc>
        <w:tc>
          <w:tcPr>
            <w:tcW w:w="3402" w:type="dxa"/>
          </w:tcPr>
          <w:p w14:paraId="66185E7C" w14:textId="7777777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33A8A69D" w14:textId="77777777" w:rsidTr="00DF6C0A">
        <w:tc>
          <w:tcPr>
            <w:tcW w:w="4678" w:type="dxa"/>
          </w:tcPr>
          <w:p w14:paraId="3FCA0325" w14:textId="05ABCDAA" w:rsidR="00B92103" w:rsidRPr="0021159E" w:rsidRDefault="00B92103" w:rsidP="00B9210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biopsy</w:t>
            </w:r>
          </w:p>
        </w:tc>
        <w:tc>
          <w:tcPr>
            <w:tcW w:w="3402" w:type="dxa"/>
          </w:tcPr>
          <w:p w14:paraId="1336AD72" w14:textId="63C82ACE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28%)</w:t>
            </w:r>
          </w:p>
        </w:tc>
      </w:tr>
      <w:tr w:rsidR="00B92103" w:rsidRPr="00E61803" w14:paraId="43FB7BD2" w14:textId="77777777" w:rsidTr="00DF6C0A">
        <w:tc>
          <w:tcPr>
            <w:tcW w:w="4678" w:type="dxa"/>
          </w:tcPr>
          <w:p w14:paraId="6A8F2F96" w14:textId="11BD27F5" w:rsidR="00B92103" w:rsidRPr="0021159E" w:rsidRDefault="00B92103" w:rsidP="00B9210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I/US fusion or cognitive fusion biopsy</w:t>
            </w:r>
          </w:p>
        </w:tc>
        <w:tc>
          <w:tcPr>
            <w:tcW w:w="3402" w:type="dxa"/>
          </w:tcPr>
          <w:p w14:paraId="7DD087ED" w14:textId="6DE5B7B6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7C970EFB" w14:textId="77777777" w:rsidTr="00DF6C0A">
        <w:tc>
          <w:tcPr>
            <w:tcW w:w="4678" w:type="dxa"/>
          </w:tcPr>
          <w:p w14:paraId="21C9F059" w14:textId="47588F4A" w:rsidR="00B92103" w:rsidRPr="0021159E" w:rsidRDefault="00B92103" w:rsidP="00B9210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-bore biopsy</w:t>
            </w:r>
          </w:p>
        </w:tc>
        <w:tc>
          <w:tcPr>
            <w:tcW w:w="3402" w:type="dxa"/>
          </w:tcPr>
          <w:p w14:paraId="676DDBD3" w14:textId="1CA8A058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02DD2FB5" w14:textId="77777777" w:rsidTr="00DF6C0A">
        <w:tc>
          <w:tcPr>
            <w:tcW w:w="4678" w:type="dxa"/>
          </w:tcPr>
          <w:p w14:paraId="4A26B183" w14:textId="59E43389" w:rsidR="00B92103" w:rsidRPr="0021159E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cores</w:t>
            </w:r>
          </w:p>
        </w:tc>
        <w:tc>
          <w:tcPr>
            <w:tcW w:w="3402" w:type="dxa"/>
          </w:tcPr>
          <w:p w14:paraId="0DC61340" w14:textId="7777777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196DC167" w14:textId="77777777" w:rsidTr="00DF6C0A">
        <w:tc>
          <w:tcPr>
            <w:tcW w:w="4678" w:type="dxa"/>
          </w:tcPr>
          <w:p w14:paraId="4B6A5FDF" w14:textId="2BB2A4DB" w:rsidR="00B92103" w:rsidRPr="0021159E" w:rsidRDefault="00B92103" w:rsidP="00B9210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biopsy</w:t>
            </w:r>
          </w:p>
        </w:tc>
        <w:tc>
          <w:tcPr>
            <w:tcW w:w="3402" w:type="dxa"/>
          </w:tcPr>
          <w:p w14:paraId="438D2914" w14:textId="79DC2A98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 – 14)</w:t>
            </w:r>
          </w:p>
        </w:tc>
      </w:tr>
      <w:tr w:rsidR="00B92103" w:rsidRPr="00E61803" w14:paraId="3136CD13" w14:textId="77777777" w:rsidTr="00DF6C0A">
        <w:tc>
          <w:tcPr>
            <w:tcW w:w="4678" w:type="dxa"/>
          </w:tcPr>
          <w:p w14:paraId="027E47E3" w14:textId="7F6B302F" w:rsidR="00B92103" w:rsidRPr="0021159E" w:rsidRDefault="00B92103" w:rsidP="00B9210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I/US fusion or cognitive fusion biopsy</w:t>
            </w:r>
          </w:p>
        </w:tc>
        <w:tc>
          <w:tcPr>
            <w:tcW w:w="3402" w:type="dxa"/>
          </w:tcPr>
          <w:p w14:paraId="10D0B184" w14:textId="3BD4C768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3 – 15)</w:t>
            </w:r>
          </w:p>
        </w:tc>
      </w:tr>
      <w:tr w:rsidR="00B92103" w:rsidRPr="00E61803" w14:paraId="595507DC" w14:textId="77777777" w:rsidTr="00DF6C0A">
        <w:tc>
          <w:tcPr>
            <w:tcW w:w="4678" w:type="dxa"/>
          </w:tcPr>
          <w:p w14:paraId="59CC7F0A" w14:textId="4E2477FB" w:rsidR="00B92103" w:rsidRPr="0021159E" w:rsidRDefault="00B92103" w:rsidP="00B9210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-bore biopsy</w:t>
            </w:r>
          </w:p>
        </w:tc>
        <w:tc>
          <w:tcPr>
            <w:tcW w:w="3402" w:type="dxa"/>
          </w:tcPr>
          <w:p w14:paraId="01594913" w14:textId="3F8A3EEA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 – 5)</w:t>
            </w:r>
          </w:p>
        </w:tc>
      </w:tr>
      <w:tr w:rsidR="00B92103" w:rsidRPr="00E61803" w14:paraId="2386A76F" w14:textId="77777777" w:rsidTr="00DF6C0A">
        <w:tc>
          <w:tcPr>
            <w:tcW w:w="4678" w:type="dxa"/>
          </w:tcPr>
          <w:p w14:paraId="245CA796" w14:textId="7378192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state biopsy ISUP GG</w:t>
            </w:r>
          </w:p>
        </w:tc>
        <w:tc>
          <w:tcPr>
            <w:tcW w:w="3402" w:type="dxa"/>
          </w:tcPr>
          <w:p w14:paraId="5752EE23" w14:textId="7777777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5707654B" w14:textId="77777777" w:rsidTr="00DF6C0A">
        <w:tc>
          <w:tcPr>
            <w:tcW w:w="4678" w:type="dxa"/>
          </w:tcPr>
          <w:p w14:paraId="7FD20451" w14:textId="58E2F823" w:rsidR="00B92103" w:rsidRPr="0021159E" w:rsidRDefault="00B92103" w:rsidP="00B9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1</w:t>
            </w:r>
          </w:p>
        </w:tc>
        <w:tc>
          <w:tcPr>
            <w:tcW w:w="3402" w:type="dxa"/>
          </w:tcPr>
          <w:p w14:paraId="45E40101" w14:textId="7CC39082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24A41C74" w14:textId="77777777" w:rsidTr="00DF6C0A">
        <w:tc>
          <w:tcPr>
            <w:tcW w:w="4678" w:type="dxa"/>
          </w:tcPr>
          <w:p w14:paraId="323D72D8" w14:textId="06B45908" w:rsidR="00B92103" w:rsidRDefault="00B92103" w:rsidP="00B9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2</w:t>
            </w:r>
          </w:p>
        </w:tc>
        <w:tc>
          <w:tcPr>
            <w:tcW w:w="3402" w:type="dxa"/>
          </w:tcPr>
          <w:p w14:paraId="63CF595C" w14:textId="2E2B0449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/412 (42%)</w:t>
            </w:r>
          </w:p>
        </w:tc>
      </w:tr>
      <w:tr w:rsidR="00B92103" w:rsidRPr="00E61803" w14:paraId="60B66F4A" w14:textId="77777777" w:rsidTr="00DF6C0A">
        <w:tc>
          <w:tcPr>
            <w:tcW w:w="4678" w:type="dxa"/>
          </w:tcPr>
          <w:p w14:paraId="0CF43AD9" w14:textId="09CE4EF3" w:rsidR="00B92103" w:rsidRDefault="00B92103" w:rsidP="00B9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3</w:t>
            </w:r>
          </w:p>
        </w:tc>
        <w:tc>
          <w:tcPr>
            <w:tcW w:w="3402" w:type="dxa"/>
          </w:tcPr>
          <w:p w14:paraId="247968CE" w14:textId="7DB1EAE1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/412 (20%)</w:t>
            </w:r>
          </w:p>
        </w:tc>
      </w:tr>
      <w:tr w:rsidR="00B92103" w:rsidRPr="00E61803" w14:paraId="59406A39" w14:textId="77777777" w:rsidTr="00DF6C0A">
        <w:tc>
          <w:tcPr>
            <w:tcW w:w="4678" w:type="dxa"/>
          </w:tcPr>
          <w:p w14:paraId="32B97EF2" w14:textId="2F1EACA7" w:rsidR="00B92103" w:rsidRDefault="00B92103" w:rsidP="00B9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4</w:t>
            </w:r>
          </w:p>
        </w:tc>
        <w:tc>
          <w:tcPr>
            <w:tcW w:w="3402" w:type="dxa"/>
          </w:tcPr>
          <w:p w14:paraId="5BA4B855" w14:textId="7F21D933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412 (13%)</w:t>
            </w:r>
          </w:p>
        </w:tc>
      </w:tr>
      <w:tr w:rsidR="00B92103" w:rsidRPr="00E61803" w14:paraId="0E9474F2" w14:textId="77777777" w:rsidTr="00DF6C0A">
        <w:tc>
          <w:tcPr>
            <w:tcW w:w="4678" w:type="dxa"/>
          </w:tcPr>
          <w:p w14:paraId="06A3AFB0" w14:textId="5A6F0B2B" w:rsidR="00B92103" w:rsidRDefault="00B92103" w:rsidP="00B9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5</w:t>
            </w:r>
          </w:p>
        </w:tc>
        <w:tc>
          <w:tcPr>
            <w:tcW w:w="3402" w:type="dxa"/>
          </w:tcPr>
          <w:p w14:paraId="074F76FD" w14:textId="34D986CB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412 (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)</w:t>
            </w:r>
          </w:p>
        </w:tc>
      </w:tr>
      <w:tr w:rsidR="00B92103" w:rsidRPr="00E61803" w14:paraId="32EE3D45" w14:textId="77777777" w:rsidTr="00DF6C0A">
        <w:tc>
          <w:tcPr>
            <w:tcW w:w="4678" w:type="dxa"/>
          </w:tcPr>
          <w:p w14:paraId="68E6F539" w14:textId="24241A29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SMA PET Prosta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Vmax</w:t>
            </w:r>
            <w:proofErr w:type="spellEnd"/>
          </w:p>
        </w:tc>
        <w:tc>
          <w:tcPr>
            <w:tcW w:w="3402" w:type="dxa"/>
          </w:tcPr>
          <w:p w14:paraId="2ADB1CD7" w14:textId="6DEEAFEB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3.9 – 8.9)</w:t>
            </w:r>
          </w:p>
        </w:tc>
      </w:tr>
      <w:tr w:rsidR="00B92103" w:rsidRPr="00E61803" w14:paraId="7A4CABE2" w14:textId="77777777" w:rsidTr="00DF6C0A">
        <w:tc>
          <w:tcPr>
            <w:tcW w:w="4678" w:type="dxa"/>
          </w:tcPr>
          <w:p w14:paraId="78B15FBF" w14:textId="7A3D693D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P ISUP GG</w:t>
            </w:r>
          </w:p>
        </w:tc>
        <w:tc>
          <w:tcPr>
            <w:tcW w:w="3402" w:type="dxa"/>
          </w:tcPr>
          <w:p w14:paraId="3B59ACF3" w14:textId="7777777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4A09481D" w14:textId="77777777" w:rsidTr="00DF6C0A">
        <w:tc>
          <w:tcPr>
            <w:tcW w:w="4678" w:type="dxa"/>
          </w:tcPr>
          <w:p w14:paraId="6A6AF37C" w14:textId="7A1C75C3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3A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1</w:t>
            </w:r>
          </w:p>
        </w:tc>
        <w:tc>
          <w:tcPr>
            <w:tcW w:w="3402" w:type="dxa"/>
          </w:tcPr>
          <w:p w14:paraId="3F661390" w14:textId="6CF424A0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5488F463" w14:textId="77777777" w:rsidTr="00DF6C0A">
        <w:tc>
          <w:tcPr>
            <w:tcW w:w="4678" w:type="dxa"/>
          </w:tcPr>
          <w:p w14:paraId="61206157" w14:textId="30DEB7A5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3A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2</w:t>
            </w:r>
          </w:p>
        </w:tc>
        <w:tc>
          <w:tcPr>
            <w:tcW w:w="3402" w:type="dxa"/>
          </w:tcPr>
          <w:p w14:paraId="32432255" w14:textId="4D1CC34A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/413 (57%)</w:t>
            </w:r>
          </w:p>
        </w:tc>
      </w:tr>
      <w:tr w:rsidR="00B92103" w:rsidRPr="00E61803" w14:paraId="618CBDC3" w14:textId="77777777" w:rsidTr="00DF6C0A">
        <w:tc>
          <w:tcPr>
            <w:tcW w:w="4678" w:type="dxa"/>
          </w:tcPr>
          <w:p w14:paraId="25146E2E" w14:textId="6B380DE1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3A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3</w:t>
            </w:r>
          </w:p>
        </w:tc>
        <w:tc>
          <w:tcPr>
            <w:tcW w:w="3402" w:type="dxa"/>
          </w:tcPr>
          <w:p w14:paraId="34C41600" w14:textId="58B17DF5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413 (21%)</w:t>
            </w:r>
          </w:p>
        </w:tc>
      </w:tr>
      <w:tr w:rsidR="00B92103" w:rsidRPr="00E61803" w14:paraId="69A7217F" w14:textId="77777777" w:rsidTr="00DF6C0A">
        <w:tc>
          <w:tcPr>
            <w:tcW w:w="4678" w:type="dxa"/>
          </w:tcPr>
          <w:p w14:paraId="6F58D1C8" w14:textId="607961E1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3A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4</w:t>
            </w:r>
          </w:p>
        </w:tc>
        <w:tc>
          <w:tcPr>
            <w:tcW w:w="3402" w:type="dxa"/>
          </w:tcPr>
          <w:p w14:paraId="7AE621AF" w14:textId="1795A48C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413 (5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70D46D2C" w14:textId="77777777" w:rsidTr="00DF6C0A">
        <w:tc>
          <w:tcPr>
            <w:tcW w:w="4678" w:type="dxa"/>
          </w:tcPr>
          <w:p w14:paraId="4BBCE6C5" w14:textId="2BACD95E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3A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5</w:t>
            </w:r>
          </w:p>
        </w:tc>
        <w:tc>
          <w:tcPr>
            <w:tcW w:w="3402" w:type="dxa"/>
          </w:tcPr>
          <w:p w14:paraId="361F7B92" w14:textId="284CB40A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413 (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5FDD5698" w14:textId="77777777" w:rsidTr="00DF6C0A">
        <w:tc>
          <w:tcPr>
            <w:tcW w:w="4678" w:type="dxa"/>
          </w:tcPr>
          <w:p w14:paraId="206D28B9" w14:textId="3FADD5CD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P Pathological stage</w:t>
            </w:r>
          </w:p>
        </w:tc>
        <w:tc>
          <w:tcPr>
            <w:tcW w:w="3402" w:type="dxa"/>
          </w:tcPr>
          <w:p w14:paraId="792A1E67" w14:textId="77777777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2103" w:rsidRPr="00E61803" w14:paraId="666862FC" w14:textId="77777777" w:rsidTr="00DF6C0A">
        <w:tc>
          <w:tcPr>
            <w:tcW w:w="4678" w:type="dxa"/>
          </w:tcPr>
          <w:p w14:paraId="494FE4C1" w14:textId="477579D0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2</w:t>
            </w:r>
          </w:p>
        </w:tc>
        <w:tc>
          <w:tcPr>
            <w:tcW w:w="3402" w:type="dxa"/>
          </w:tcPr>
          <w:p w14:paraId="33051E4E" w14:textId="5DA993B8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/413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43B4DB22" w14:textId="77777777" w:rsidTr="00DF6C0A">
        <w:tc>
          <w:tcPr>
            <w:tcW w:w="4678" w:type="dxa"/>
          </w:tcPr>
          <w:p w14:paraId="4DAA56C8" w14:textId="12A5D6C5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3a</w:t>
            </w:r>
          </w:p>
        </w:tc>
        <w:tc>
          <w:tcPr>
            <w:tcW w:w="3402" w:type="dxa"/>
          </w:tcPr>
          <w:p w14:paraId="0645ED7F" w14:textId="6BC9C8AD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/413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525ED336" w14:textId="77777777" w:rsidTr="00DF6C0A">
        <w:tc>
          <w:tcPr>
            <w:tcW w:w="4678" w:type="dxa"/>
          </w:tcPr>
          <w:p w14:paraId="0C477176" w14:textId="4F3A5DBD" w:rsidR="00B92103" w:rsidRPr="00383AE5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3b</w:t>
            </w:r>
          </w:p>
        </w:tc>
        <w:tc>
          <w:tcPr>
            <w:tcW w:w="3402" w:type="dxa"/>
          </w:tcPr>
          <w:p w14:paraId="034A3EFB" w14:textId="111B2198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07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B92103" w:rsidRPr="00E61803" w14:paraId="204043CE" w14:textId="77777777" w:rsidTr="00DF6C0A">
        <w:tc>
          <w:tcPr>
            <w:tcW w:w="4678" w:type="dxa"/>
          </w:tcPr>
          <w:p w14:paraId="48C18CF7" w14:textId="2BC8263E" w:rsidR="00B92103" w:rsidRDefault="00B92103" w:rsidP="00B9210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4</w:t>
            </w:r>
          </w:p>
        </w:tc>
        <w:tc>
          <w:tcPr>
            <w:tcW w:w="3402" w:type="dxa"/>
          </w:tcPr>
          <w:p w14:paraId="68625ABF" w14:textId="68CD80AC" w:rsidR="00B92103" w:rsidRPr="00077805" w:rsidRDefault="00B92103" w:rsidP="00B921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C9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</w:tbl>
    <w:p w14:paraId="7A481C0A" w14:textId="382FAC35" w:rsidR="00AF54DA" w:rsidRPr="008100DD" w:rsidRDefault="00AF54DA" w:rsidP="00AF54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533A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MI: body mass index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onfidence interval</w:t>
      </w:r>
      <w:r w:rsidRPr="009533A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QR: interquartile range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mpMR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multiparametric prostate magnetic resonance imaging,</w:t>
      </w:r>
      <w:r>
        <w:rPr>
          <w:rFonts w:ascii="Times New Roman" w:hAnsi="Times New Roman" w:cs="Times New Roman"/>
          <w:sz w:val="20"/>
          <w:szCs w:val="20"/>
        </w:rPr>
        <w:t xml:space="preserve"> GG: grade group, ISUP: International Society of Urological Pathology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IRAD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imaging reporting and data system, </w:t>
      </w:r>
      <w:r>
        <w:rPr>
          <w:rFonts w:ascii="Times New Roman" w:hAnsi="Times New Roman" w:cs="Times New Roman"/>
          <w:sz w:val="20"/>
          <w:szCs w:val="20"/>
        </w:rPr>
        <w:t xml:space="preserve">PSA: prostate specific antigen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SAD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specific antigen density,</w:t>
      </w:r>
      <w:r>
        <w:rPr>
          <w:rFonts w:ascii="Times New Roman" w:hAnsi="Times New Roman" w:cs="Times New Roman"/>
          <w:sz w:val="20"/>
          <w:szCs w:val="20"/>
        </w:rPr>
        <w:t xml:space="preserve"> REF: reference, RP: radical prostatectomy, SUV: standardized uptake value, US: Ultrasound</w:t>
      </w:r>
    </w:p>
    <w:p w14:paraId="74C1E88D" w14:textId="77777777" w:rsidR="00E12FEE" w:rsidRDefault="00E12FE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71547531" w14:textId="77777777" w:rsidR="008B79BF" w:rsidRDefault="008B79BF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30112F2B" w14:textId="77777777" w:rsidR="008B79BF" w:rsidRDefault="008B79BF"/>
    <w:p w14:paraId="25C175D6" w14:textId="77777777" w:rsidR="00AC21B2" w:rsidRDefault="00AC21B2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6EBAE3" w14:textId="77777777" w:rsidR="00AC21B2" w:rsidRDefault="00AC21B2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7FB2C" w14:textId="77777777" w:rsidR="00AC21B2" w:rsidRDefault="00AC21B2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1AF3319" w14:textId="77777777" w:rsidR="00AC21B2" w:rsidRDefault="00AC21B2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40AEF5" w14:textId="77777777" w:rsidR="00F20357" w:rsidRDefault="00F20357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0082F10" w14:textId="77777777" w:rsidR="00AC21B2" w:rsidRDefault="00AC21B2" w:rsidP="00AC21B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7C09C6" w14:textId="14309DE5" w:rsidR="00AC21B2" w:rsidRPr="003F6D34" w:rsidRDefault="00AC21B2" w:rsidP="00AC21B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F6D34">
        <w:rPr>
          <w:rFonts w:ascii="Times New Roman" w:hAnsi="Times New Roman" w:cs="Times New Roman"/>
          <w:b/>
          <w:bCs/>
          <w:sz w:val="20"/>
          <w:szCs w:val="20"/>
        </w:rPr>
        <w:t>Table 2:</w:t>
      </w:r>
      <w:r w:rsidRPr="003F6D34">
        <w:rPr>
          <w:rFonts w:ascii="Times New Roman" w:hAnsi="Times New Roman" w:cs="Times New Roman"/>
          <w:sz w:val="20"/>
          <w:szCs w:val="20"/>
        </w:rPr>
        <w:t xml:space="preserve"> </w:t>
      </w:r>
      <w:r w:rsidR="004D1ABD">
        <w:rPr>
          <w:rFonts w:ascii="Times New Roman" w:hAnsi="Times New Roman" w:cs="Times New Roman"/>
          <w:sz w:val="20"/>
          <w:szCs w:val="20"/>
        </w:rPr>
        <w:t>M</w:t>
      </w:r>
      <w:r w:rsidRPr="003F6D34">
        <w:rPr>
          <w:rFonts w:ascii="Times New Roman" w:hAnsi="Times New Roman" w:cs="Times New Roman"/>
          <w:sz w:val="20"/>
          <w:szCs w:val="20"/>
        </w:rPr>
        <w:t>ultivaria</w:t>
      </w:r>
      <w:r w:rsidR="00761774">
        <w:rPr>
          <w:rFonts w:ascii="Times New Roman" w:hAnsi="Times New Roman" w:cs="Times New Roman"/>
          <w:sz w:val="20"/>
          <w:szCs w:val="20"/>
        </w:rPr>
        <w:t>ble</w:t>
      </w:r>
      <w:r w:rsidRPr="003F6D34">
        <w:rPr>
          <w:rFonts w:ascii="Times New Roman" w:hAnsi="Times New Roman" w:cs="Times New Roman"/>
          <w:sz w:val="20"/>
          <w:szCs w:val="20"/>
        </w:rPr>
        <w:t xml:space="preserve"> logistic regression analysis to predict adverse pathology</w:t>
      </w:r>
      <w:r>
        <w:rPr>
          <w:rFonts w:ascii="Times New Roman" w:hAnsi="Times New Roman" w:cs="Times New Roman"/>
          <w:sz w:val="20"/>
          <w:szCs w:val="20"/>
        </w:rPr>
        <w:t xml:space="preserve"> including prostate biops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387"/>
        <w:gridCol w:w="1164"/>
        <w:gridCol w:w="1276"/>
      </w:tblGrid>
      <w:tr w:rsidR="00AC21B2" w:rsidRPr="003F6D34" w14:paraId="3BFE99A9" w14:textId="77777777" w:rsidTr="00A12A56">
        <w:tc>
          <w:tcPr>
            <w:tcW w:w="3256" w:type="dxa"/>
            <w:vMerge w:val="restart"/>
            <w:vAlign w:val="center"/>
          </w:tcPr>
          <w:p w14:paraId="778FFAA6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vMerge w:val="restart"/>
            <w:vAlign w:val="center"/>
          </w:tcPr>
          <w:p w14:paraId="698F9DAD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1387" w:type="dxa"/>
            <w:vMerge w:val="restart"/>
            <w:vAlign w:val="center"/>
          </w:tcPr>
          <w:p w14:paraId="45A0DAED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R</w:t>
            </w:r>
          </w:p>
        </w:tc>
        <w:tc>
          <w:tcPr>
            <w:tcW w:w="2440" w:type="dxa"/>
            <w:gridSpan w:val="2"/>
            <w:vAlign w:val="center"/>
          </w:tcPr>
          <w:p w14:paraId="46FB9136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95% CI</w:t>
            </w:r>
          </w:p>
        </w:tc>
      </w:tr>
      <w:tr w:rsidR="00AC21B2" w:rsidRPr="003F6D34" w14:paraId="320887CA" w14:textId="77777777" w:rsidTr="00A12A56">
        <w:tc>
          <w:tcPr>
            <w:tcW w:w="3256" w:type="dxa"/>
            <w:vMerge/>
            <w:vAlign w:val="center"/>
          </w:tcPr>
          <w:p w14:paraId="3159C874" w14:textId="77777777" w:rsidR="00AC21B2" w:rsidRPr="003F6D34" w:rsidRDefault="00AC21B2" w:rsidP="00A12A56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C6BDEBC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314CAEE9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5DEE79A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ower</w:t>
            </w:r>
          </w:p>
        </w:tc>
        <w:tc>
          <w:tcPr>
            <w:tcW w:w="1276" w:type="dxa"/>
            <w:vAlign w:val="center"/>
          </w:tcPr>
          <w:p w14:paraId="3367D94F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Upper</w:t>
            </w:r>
          </w:p>
        </w:tc>
      </w:tr>
      <w:tr w:rsidR="008B760E" w:rsidRPr="003F6D34" w14:paraId="24CF5450" w14:textId="77777777" w:rsidTr="007F5483">
        <w:tc>
          <w:tcPr>
            <w:tcW w:w="3256" w:type="dxa"/>
            <w:vAlign w:val="center"/>
          </w:tcPr>
          <w:p w14:paraId="3056CA2D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0C96DF11" w14:textId="57AB0358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761774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1387" w:type="dxa"/>
            <w:vAlign w:val="center"/>
          </w:tcPr>
          <w:p w14:paraId="12F843EE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1164" w:type="dxa"/>
            <w:vAlign w:val="center"/>
          </w:tcPr>
          <w:p w14:paraId="5952B024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center"/>
          </w:tcPr>
          <w:p w14:paraId="543C3523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8</w:t>
            </w:r>
          </w:p>
        </w:tc>
      </w:tr>
      <w:tr w:rsidR="008B760E" w:rsidRPr="003F6D34" w14:paraId="43EF9C4D" w14:textId="77777777" w:rsidTr="007F5483">
        <w:tc>
          <w:tcPr>
            <w:tcW w:w="3256" w:type="dxa"/>
            <w:vAlign w:val="center"/>
          </w:tcPr>
          <w:p w14:paraId="40E23750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PSA at diagnosis</w:t>
            </w:r>
          </w:p>
        </w:tc>
        <w:tc>
          <w:tcPr>
            <w:tcW w:w="1134" w:type="dxa"/>
            <w:vAlign w:val="center"/>
          </w:tcPr>
          <w:p w14:paraId="4170BF05" w14:textId="3AC55C3F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6177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387" w:type="dxa"/>
            <w:vAlign w:val="center"/>
          </w:tcPr>
          <w:p w14:paraId="1D5CFD2F" w14:textId="60716F92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76177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164" w:type="dxa"/>
            <w:vAlign w:val="center"/>
          </w:tcPr>
          <w:p w14:paraId="1369A9CD" w14:textId="04F7101F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761774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7A3DA03" w14:textId="43A299EF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76177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</w:tr>
      <w:tr w:rsidR="008B760E" w:rsidRPr="003F6D34" w14:paraId="76C40A08" w14:textId="77777777" w:rsidTr="007F5483">
        <w:tc>
          <w:tcPr>
            <w:tcW w:w="3256" w:type="dxa"/>
            <w:vAlign w:val="center"/>
          </w:tcPr>
          <w:p w14:paraId="5A4C0F70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SAD</w:t>
            </w:r>
            <w:r w:rsidRPr="007D143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sym w:font="Symbol" w:char="F059"/>
            </w:r>
          </w:p>
        </w:tc>
        <w:tc>
          <w:tcPr>
            <w:tcW w:w="1134" w:type="dxa"/>
            <w:vAlign w:val="center"/>
          </w:tcPr>
          <w:p w14:paraId="32F910E2" w14:textId="2F445E2E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1387" w:type="dxa"/>
            <w:vAlign w:val="center"/>
          </w:tcPr>
          <w:p w14:paraId="180975BC" w14:textId="0B9BE2DC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center"/>
          </w:tcPr>
          <w:p w14:paraId="3DF679A6" w14:textId="37D65C66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3A5B2AB" w14:textId="2CD3B240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1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</w:tr>
      <w:tr w:rsidR="008B760E" w:rsidRPr="003F6D34" w14:paraId="5B81899B" w14:textId="77777777" w:rsidTr="007F5483">
        <w:tc>
          <w:tcPr>
            <w:tcW w:w="3256" w:type="dxa"/>
            <w:vAlign w:val="center"/>
          </w:tcPr>
          <w:p w14:paraId="59C1D2C9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pMRI index lesion PIRADS score </w:t>
            </w:r>
          </w:p>
        </w:tc>
        <w:tc>
          <w:tcPr>
            <w:tcW w:w="1134" w:type="dxa"/>
            <w:vAlign w:val="center"/>
          </w:tcPr>
          <w:p w14:paraId="7BC048D9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AB7B940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54A8F04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5D39DC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B760E" w:rsidRPr="003F6D34" w14:paraId="055B2729" w14:textId="77777777" w:rsidTr="007F5483">
        <w:tc>
          <w:tcPr>
            <w:tcW w:w="3256" w:type="dxa"/>
            <w:vAlign w:val="center"/>
          </w:tcPr>
          <w:p w14:paraId="1388F39A" w14:textId="77777777" w:rsidR="008B760E" w:rsidRPr="003F6D34" w:rsidRDefault="008B760E" w:rsidP="008B760E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PIRADS ≤3</w:t>
            </w:r>
          </w:p>
        </w:tc>
        <w:tc>
          <w:tcPr>
            <w:tcW w:w="1134" w:type="dxa"/>
            <w:vAlign w:val="center"/>
          </w:tcPr>
          <w:p w14:paraId="07F60AD4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050A1D1E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00BC0EB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F4D9FB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B760E" w:rsidRPr="003F6D34" w14:paraId="1ABF08D7" w14:textId="77777777" w:rsidTr="007F5483">
        <w:tc>
          <w:tcPr>
            <w:tcW w:w="3256" w:type="dxa"/>
            <w:vAlign w:val="center"/>
          </w:tcPr>
          <w:p w14:paraId="14FA137C" w14:textId="77777777" w:rsidR="008B760E" w:rsidRPr="003F6D34" w:rsidRDefault="008B760E" w:rsidP="008B760E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PIRADS 4</w:t>
            </w:r>
          </w:p>
        </w:tc>
        <w:tc>
          <w:tcPr>
            <w:tcW w:w="1134" w:type="dxa"/>
            <w:vAlign w:val="center"/>
          </w:tcPr>
          <w:p w14:paraId="58CA2961" w14:textId="443F7182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95D11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387" w:type="dxa"/>
            <w:vAlign w:val="center"/>
          </w:tcPr>
          <w:p w14:paraId="5EA243F4" w14:textId="56BAD01C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07</w:t>
            </w:r>
          </w:p>
        </w:tc>
        <w:tc>
          <w:tcPr>
            <w:tcW w:w="1164" w:type="dxa"/>
            <w:vAlign w:val="center"/>
          </w:tcPr>
          <w:p w14:paraId="1215E00E" w14:textId="241A4189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6C412897" w14:textId="38D18C8E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</w:tr>
      <w:tr w:rsidR="008B760E" w:rsidRPr="003F6D34" w14:paraId="6E30BB33" w14:textId="77777777" w:rsidTr="007F5483">
        <w:tc>
          <w:tcPr>
            <w:tcW w:w="3256" w:type="dxa"/>
            <w:vAlign w:val="center"/>
          </w:tcPr>
          <w:p w14:paraId="2DC2EDCF" w14:textId="77777777" w:rsidR="008B760E" w:rsidRPr="003F6D34" w:rsidRDefault="008B760E" w:rsidP="008B760E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PIRADS 5</w:t>
            </w:r>
          </w:p>
        </w:tc>
        <w:tc>
          <w:tcPr>
            <w:tcW w:w="1134" w:type="dxa"/>
            <w:vAlign w:val="center"/>
          </w:tcPr>
          <w:p w14:paraId="2A29DF8A" w14:textId="06C3944B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1387" w:type="dxa"/>
            <w:vAlign w:val="center"/>
          </w:tcPr>
          <w:p w14:paraId="23717399" w14:textId="3E122723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center"/>
          </w:tcPr>
          <w:p w14:paraId="526C6C7A" w14:textId="13ED1698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48A717E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.11</w:t>
            </w:r>
          </w:p>
        </w:tc>
      </w:tr>
      <w:tr w:rsidR="008B760E" w:rsidRPr="003F6D34" w14:paraId="5FFED071" w14:textId="77777777" w:rsidTr="007F5483">
        <w:tc>
          <w:tcPr>
            <w:tcW w:w="3256" w:type="dxa"/>
            <w:vAlign w:val="center"/>
          </w:tcPr>
          <w:p w14:paraId="5E8A77DB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pMRI multiplicity (ref. solitary vs multiple)</w:t>
            </w:r>
          </w:p>
        </w:tc>
        <w:tc>
          <w:tcPr>
            <w:tcW w:w="1134" w:type="dxa"/>
            <w:vAlign w:val="center"/>
          </w:tcPr>
          <w:p w14:paraId="0124EECB" w14:textId="43E6D84C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9</w:t>
            </w:r>
          </w:p>
        </w:tc>
        <w:tc>
          <w:tcPr>
            <w:tcW w:w="1387" w:type="dxa"/>
            <w:vAlign w:val="center"/>
          </w:tcPr>
          <w:p w14:paraId="00E99A3F" w14:textId="7777777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1</w:t>
            </w:r>
          </w:p>
        </w:tc>
        <w:tc>
          <w:tcPr>
            <w:tcW w:w="1164" w:type="dxa"/>
            <w:vAlign w:val="center"/>
          </w:tcPr>
          <w:p w14:paraId="1CCF14B8" w14:textId="69EE9316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F5A8DCD" w14:textId="1790DFEC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</w:tr>
      <w:tr w:rsidR="008B760E" w:rsidRPr="003F6D34" w14:paraId="3C504330" w14:textId="77777777" w:rsidTr="007F5483">
        <w:tc>
          <w:tcPr>
            <w:tcW w:w="3256" w:type="dxa"/>
            <w:vAlign w:val="center"/>
          </w:tcPr>
          <w:p w14:paraId="4D8F74D6" w14:textId="77777777" w:rsidR="008B760E" w:rsidRPr="003F6D34" w:rsidRDefault="008B760E" w:rsidP="007F5483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RIMARY score on PSMA PET</w:t>
            </w: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ref. PRIMARY 1-4 vs PRIMARY-5)</w:t>
            </w:r>
          </w:p>
        </w:tc>
        <w:tc>
          <w:tcPr>
            <w:tcW w:w="1134" w:type="dxa"/>
            <w:vAlign w:val="center"/>
          </w:tcPr>
          <w:p w14:paraId="13822444" w14:textId="4B0EB03F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  <w:tc>
          <w:tcPr>
            <w:tcW w:w="1387" w:type="dxa"/>
            <w:vAlign w:val="center"/>
          </w:tcPr>
          <w:p w14:paraId="02B5F51C" w14:textId="2C60DFE7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center"/>
          </w:tcPr>
          <w:p w14:paraId="1988F3B0" w14:textId="07F2CE8B" w:rsidR="008B760E" w:rsidRPr="003F6D34" w:rsidRDefault="008B760E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07</w:t>
            </w:r>
          </w:p>
        </w:tc>
        <w:tc>
          <w:tcPr>
            <w:tcW w:w="1276" w:type="dxa"/>
            <w:vAlign w:val="center"/>
          </w:tcPr>
          <w:p w14:paraId="35F9697A" w14:textId="2482A7C7" w:rsidR="008B760E" w:rsidRPr="003F6D34" w:rsidRDefault="004B0C15" w:rsidP="007F548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8B760E"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3</w:t>
            </w:r>
          </w:p>
        </w:tc>
      </w:tr>
      <w:tr w:rsidR="00AC21B2" w:rsidRPr="003F6D34" w14:paraId="54EF9FCD" w14:textId="77777777" w:rsidTr="00A12A56">
        <w:tc>
          <w:tcPr>
            <w:tcW w:w="3256" w:type="dxa"/>
            <w:vAlign w:val="center"/>
          </w:tcPr>
          <w:p w14:paraId="6AFB8745" w14:textId="77777777" w:rsidR="00AC21B2" w:rsidRPr="003F6D34" w:rsidRDefault="00AC21B2" w:rsidP="00A12A56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rostate biopsy GG</w:t>
            </w:r>
          </w:p>
        </w:tc>
        <w:tc>
          <w:tcPr>
            <w:tcW w:w="1134" w:type="dxa"/>
            <w:vAlign w:val="center"/>
          </w:tcPr>
          <w:p w14:paraId="4E81445F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028D657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9B39BAD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680E0C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21B2" w:rsidRPr="003F6D34" w14:paraId="72EC5EAF" w14:textId="77777777" w:rsidTr="00A12A56">
        <w:tc>
          <w:tcPr>
            <w:tcW w:w="3256" w:type="dxa"/>
            <w:vAlign w:val="center"/>
          </w:tcPr>
          <w:p w14:paraId="07D25338" w14:textId="77777777" w:rsidR="00AC21B2" w:rsidRPr="001476BF" w:rsidRDefault="00AC21B2" w:rsidP="00AC21B2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1</w:t>
            </w:r>
          </w:p>
        </w:tc>
        <w:tc>
          <w:tcPr>
            <w:tcW w:w="1134" w:type="dxa"/>
            <w:vAlign w:val="center"/>
          </w:tcPr>
          <w:p w14:paraId="2ACF335B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387" w:type="dxa"/>
            <w:vAlign w:val="center"/>
          </w:tcPr>
          <w:p w14:paraId="69F203BF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486A07D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C796AE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C21B2" w:rsidRPr="003F6D34" w14:paraId="2B325A9A" w14:textId="77777777" w:rsidTr="00A12A56">
        <w:tc>
          <w:tcPr>
            <w:tcW w:w="3256" w:type="dxa"/>
            <w:vAlign w:val="center"/>
          </w:tcPr>
          <w:p w14:paraId="70F958BB" w14:textId="77777777" w:rsidR="00AC21B2" w:rsidRPr="001476BF" w:rsidRDefault="00AC21B2" w:rsidP="00AC21B2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2</w:t>
            </w:r>
          </w:p>
        </w:tc>
        <w:tc>
          <w:tcPr>
            <w:tcW w:w="1134" w:type="dxa"/>
            <w:vAlign w:val="center"/>
          </w:tcPr>
          <w:p w14:paraId="28CDF333" w14:textId="58291C4F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</w:p>
        </w:tc>
        <w:tc>
          <w:tcPr>
            <w:tcW w:w="1387" w:type="dxa"/>
            <w:vAlign w:val="center"/>
          </w:tcPr>
          <w:p w14:paraId="7FF7A957" w14:textId="3C2FDAE4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</w:p>
        </w:tc>
        <w:tc>
          <w:tcPr>
            <w:tcW w:w="1164" w:type="dxa"/>
            <w:vAlign w:val="center"/>
          </w:tcPr>
          <w:p w14:paraId="5B286930" w14:textId="30237DA2" w:rsidR="00AC21B2" w:rsidRPr="003F6D34" w:rsidRDefault="004B0C15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14:paraId="38583692" w14:textId="5C9775D5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</w:p>
        </w:tc>
      </w:tr>
      <w:tr w:rsidR="00AC21B2" w:rsidRPr="003F6D34" w14:paraId="53B6C9C5" w14:textId="77777777" w:rsidTr="00A12A56">
        <w:tc>
          <w:tcPr>
            <w:tcW w:w="3256" w:type="dxa"/>
            <w:vAlign w:val="center"/>
          </w:tcPr>
          <w:p w14:paraId="45CA9E70" w14:textId="77777777" w:rsidR="00AC21B2" w:rsidRPr="001476BF" w:rsidRDefault="00AC21B2" w:rsidP="00AC21B2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3</w:t>
            </w:r>
          </w:p>
        </w:tc>
        <w:tc>
          <w:tcPr>
            <w:tcW w:w="1134" w:type="dxa"/>
            <w:vAlign w:val="center"/>
          </w:tcPr>
          <w:p w14:paraId="092CF606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*</w:t>
            </w:r>
          </w:p>
        </w:tc>
        <w:tc>
          <w:tcPr>
            <w:tcW w:w="1387" w:type="dxa"/>
            <w:vAlign w:val="center"/>
          </w:tcPr>
          <w:p w14:paraId="1CE6F4A9" w14:textId="39905F3F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.</w:t>
            </w:r>
            <w:r w:rsidR="00225620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center"/>
          </w:tcPr>
          <w:p w14:paraId="6344BEE0" w14:textId="72A2B8D1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14:paraId="5F5B7C27" w14:textId="743A0787" w:rsidR="00AC21B2" w:rsidRPr="003F6D34" w:rsidRDefault="004B0C15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.32</w:t>
            </w:r>
          </w:p>
        </w:tc>
      </w:tr>
      <w:tr w:rsidR="00AC21B2" w:rsidRPr="003F6D34" w14:paraId="1DD10EB2" w14:textId="77777777" w:rsidTr="00A12A56">
        <w:tc>
          <w:tcPr>
            <w:tcW w:w="3256" w:type="dxa"/>
            <w:vAlign w:val="center"/>
          </w:tcPr>
          <w:p w14:paraId="26677019" w14:textId="77777777" w:rsidR="00AC21B2" w:rsidRPr="001476BF" w:rsidRDefault="00AC21B2" w:rsidP="00AC21B2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4 or 5</w:t>
            </w:r>
          </w:p>
        </w:tc>
        <w:tc>
          <w:tcPr>
            <w:tcW w:w="1134" w:type="dxa"/>
            <w:vAlign w:val="center"/>
          </w:tcPr>
          <w:p w14:paraId="69442747" w14:textId="77777777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*</w:t>
            </w:r>
          </w:p>
        </w:tc>
        <w:tc>
          <w:tcPr>
            <w:tcW w:w="1387" w:type="dxa"/>
            <w:vAlign w:val="center"/>
          </w:tcPr>
          <w:p w14:paraId="76A3B178" w14:textId="0A04B29B" w:rsidR="00AC21B2" w:rsidRPr="003F6D34" w:rsidRDefault="004B0C15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4.7</w:t>
            </w:r>
          </w:p>
        </w:tc>
        <w:tc>
          <w:tcPr>
            <w:tcW w:w="1164" w:type="dxa"/>
            <w:vAlign w:val="center"/>
          </w:tcPr>
          <w:p w14:paraId="00DC5144" w14:textId="569B16D9" w:rsidR="00AC21B2" w:rsidRPr="003F6D34" w:rsidRDefault="004B0C15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0B6ACB">
              <w:rPr>
                <w:rFonts w:ascii="Times New Roman" w:hAnsi="Times New Roman" w:cs="Times New Roman"/>
                <w:noProof/>
                <w:sz w:val="20"/>
                <w:szCs w:val="20"/>
              </w:rPr>
              <w:t>2.0</w:t>
            </w:r>
          </w:p>
        </w:tc>
        <w:tc>
          <w:tcPr>
            <w:tcW w:w="1276" w:type="dxa"/>
            <w:vAlign w:val="center"/>
          </w:tcPr>
          <w:p w14:paraId="1F265D2B" w14:textId="6751E7B4" w:rsidR="00AC21B2" w:rsidRPr="003F6D34" w:rsidRDefault="00AC21B2" w:rsidP="00A12A5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4B0C15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</w:p>
        </w:tc>
      </w:tr>
    </w:tbl>
    <w:p w14:paraId="4D245F29" w14:textId="77777777" w:rsidR="008B760E" w:rsidRDefault="008B760E" w:rsidP="008B76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sym w:font="Symbol" w:char="F02A"/>
      </w:r>
      <w:r>
        <w:rPr>
          <w:rFonts w:ascii="Times New Roman" w:hAnsi="Times New Roman" w:cs="Times New Roman"/>
          <w:sz w:val="20"/>
          <w:szCs w:val="20"/>
        </w:rPr>
        <w:t xml:space="preserve"> Statistically significant</w:t>
      </w:r>
    </w:p>
    <w:p w14:paraId="17B5F671" w14:textId="30D9574E" w:rsidR="00225620" w:rsidRDefault="008B760E" w:rsidP="00225620">
      <w:pPr>
        <w:rPr>
          <w:lang w:val="en-US"/>
        </w:rPr>
      </w:pPr>
      <w:r w:rsidRPr="007D143F">
        <w:rPr>
          <w:rFonts w:ascii="Times New Roman" w:hAnsi="Times New Roman" w:cs="Times New Roman"/>
          <w:sz w:val="20"/>
          <w:szCs w:val="20"/>
        </w:rPr>
        <w:sym w:font="Symbol" w:char="F059"/>
      </w:r>
      <w:r w:rsidRPr="007D143F">
        <w:rPr>
          <w:rFonts w:ascii="Times New Roman" w:hAnsi="Times New Roman" w:cs="Times New Roman"/>
          <w:sz w:val="20"/>
          <w:szCs w:val="20"/>
        </w:rPr>
        <w:t xml:space="preserve"> PSAD was rescaled per 0.1 unit increase to improve the interpretability of the odds ratios</w:t>
      </w:r>
    </w:p>
    <w:p w14:paraId="0B6A959B" w14:textId="44363510" w:rsidR="008100DD" w:rsidRPr="008100DD" w:rsidRDefault="008100DD" w:rsidP="0071408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533A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onfidence interval</w:t>
      </w:r>
      <w:r w:rsidRPr="009533A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mpMR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multiparametric prostate magnetic resonance imaging,</w:t>
      </w:r>
      <w:r>
        <w:rPr>
          <w:rFonts w:ascii="Times New Roman" w:hAnsi="Times New Roman" w:cs="Times New Roman"/>
          <w:sz w:val="20"/>
          <w:szCs w:val="20"/>
        </w:rPr>
        <w:t xml:space="preserve"> GG: grade group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IRAD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imaging reporting and data system, </w:t>
      </w:r>
      <w:r>
        <w:rPr>
          <w:rFonts w:ascii="Times New Roman" w:hAnsi="Times New Roman" w:cs="Times New Roman"/>
          <w:sz w:val="20"/>
          <w:szCs w:val="20"/>
        </w:rPr>
        <w:t xml:space="preserve">PSA: prostate specific antigen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SAD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specific antigen density,</w:t>
      </w:r>
      <w:r>
        <w:rPr>
          <w:rFonts w:ascii="Times New Roman" w:hAnsi="Times New Roman" w:cs="Times New Roman"/>
          <w:sz w:val="20"/>
          <w:szCs w:val="20"/>
        </w:rPr>
        <w:t xml:space="preserve"> REF: reference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OR: odds ratio</w:t>
      </w:r>
    </w:p>
    <w:p w14:paraId="315887E7" w14:textId="77777777" w:rsidR="00225620" w:rsidRDefault="00225620" w:rsidP="00DF6C0A">
      <w:pPr>
        <w:rPr>
          <w:i/>
          <w:iCs/>
        </w:rPr>
      </w:pPr>
    </w:p>
    <w:p w14:paraId="69B2CCE0" w14:textId="77777777" w:rsidR="008100DD" w:rsidRPr="00DF6C0A" w:rsidRDefault="008100DD" w:rsidP="00DF6C0A">
      <w:pPr>
        <w:rPr>
          <w:i/>
          <w:iCs/>
        </w:rPr>
      </w:pPr>
    </w:p>
    <w:p w14:paraId="14DB0E94" w14:textId="1CF72447" w:rsidR="00F20357" w:rsidRPr="00DF6C0A" w:rsidRDefault="00F20357" w:rsidP="00DF6C0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F6C0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3:</w:t>
      </w:r>
      <w:r w:rsidRPr="00DF6C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ootstrap analysis of the multivaria</w:t>
      </w:r>
      <w:r w:rsidR="004B0C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le</w:t>
      </w:r>
      <w:r w:rsidRPr="00DF6C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alysis showing very low bia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DF6C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predictors remained robust after 1000 iterations</w:t>
      </w:r>
    </w:p>
    <w:p w14:paraId="68C97D66" w14:textId="77777777" w:rsidR="00F20357" w:rsidRDefault="00F20357" w:rsidP="00F20357">
      <w:pPr>
        <w:rPr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980"/>
        <w:gridCol w:w="966"/>
        <w:gridCol w:w="1293"/>
        <w:gridCol w:w="1321"/>
        <w:gridCol w:w="1357"/>
        <w:gridCol w:w="1539"/>
        <w:gridCol w:w="1183"/>
      </w:tblGrid>
      <w:tr w:rsidR="00BB0421" w:rsidRPr="00BB0421" w14:paraId="5393C5B1" w14:textId="77777777" w:rsidTr="007E5F7C">
        <w:tc>
          <w:tcPr>
            <w:tcW w:w="1980" w:type="dxa"/>
            <w:vAlign w:val="center"/>
          </w:tcPr>
          <w:p w14:paraId="0A487743" w14:textId="3D56A5AC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Variable</w:t>
            </w:r>
          </w:p>
        </w:tc>
        <w:tc>
          <w:tcPr>
            <w:tcW w:w="966" w:type="dxa"/>
            <w:vAlign w:val="center"/>
          </w:tcPr>
          <w:p w14:paraId="1914052E" w14:textId="2014E8C4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</w:t>
            </w:r>
          </w:p>
        </w:tc>
        <w:tc>
          <w:tcPr>
            <w:tcW w:w="1293" w:type="dxa"/>
            <w:vAlign w:val="center"/>
          </w:tcPr>
          <w:p w14:paraId="30178643" w14:textId="3550C4E0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ias</w:t>
            </w:r>
          </w:p>
        </w:tc>
        <w:tc>
          <w:tcPr>
            <w:tcW w:w="1321" w:type="dxa"/>
            <w:vAlign w:val="center"/>
          </w:tcPr>
          <w:p w14:paraId="118675EF" w14:textId="7FE9A1CB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Std. Error</w:t>
            </w:r>
          </w:p>
        </w:tc>
        <w:tc>
          <w:tcPr>
            <w:tcW w:w="1357" w:type="dxa"/>
            <w:vAlign w:val="center"/>
          </w:tcPr>
          <w:p w14:paraId="6E671123" w14:textId="7D64F595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Sig. (2-tailed)</w:t>
            </w:r>
          </w:p>
        </w:tc>
        <w:tc>
          <w:tcPr>
            <w:tcW w:w="1539" w:type="dxa"/>
            <w:vAlign w:val="center"/>
          </w:tcPr>
          <w:p w14:paraId="03095837" w14:textId="0329C993" w:rsidR="00F20357" w:rsidRPr="00DF6C0A" w:rsidRDefault="00F20357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Ca 95% Confidence Interval (Lower)</w:t>
            </w:r>
          </w:p>
        </w:tc>
        <w:tc>
          <w:tcPr>
            <w:tcW w:w="1183" w:type="dxa"/>
            <w:vAlign w:val="center"/>
          </w:tcPr>
          <w:p w14:paraId="035A7796" w14:textId="4FFBA75F" w:rsidR="00F20357" w:rsidRPr="00DF6C0A" w:rsidRDefault="00F20357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Ca 95% Confidence Interval (Upper)</w:t>
            </w:r>
          </w:p>
        </w:tc>
      </w:tr>
      <w:tr w:rsidR="00BB0421" w:rsidRPr="00BB0421" w14:paraId="4159D733" w14:textId="77777777" w:rsidTr="007E5F7C">
        <w:trPr>
          <w:trHeight w:val="427"/>
        </w:trPr>
        <w:tc>
          <w:tcPr>
            <w:tcW w:w="1980" w:type="dxa"/>
            <w:vAlign w:val="center"/>
          </w:tcPr>
          <w:p w14:paraId="7DE4FE24" w14:textId="356D0AAF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966" w:type="dxa"/>
            <w:vAlign w:val="center"/>
          </w:tcPr>
          <w:p w14:paraId="54F6A0DD" w14:textId="50378292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4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293" w:type="dxa"/>
            <w:vAlign w:val="center"/>
          </w:tcPr>
          <w:p w14:paraId="14862CCF" w14:textId="7C98FF84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321" w:type="dxa"/>
            <w:vAlign w:val="center"/>
          </w:tcPr>
          <w:p w14:paraId="7A71B19A" w14:textId="148F5B0C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1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357" w:type="dxa"/>
            <w:vAlign w:val="center"/>
          </w:tcPr>
          <w:p w14:paraId="76B747D2" w14:textId="5AA4AB02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539" w:type="dxa"/>
            <w:vAlign w:val="center"/>
          </w:tcPr>
          <w:p w14:paraId="704B2C43" w14:textId="7A4148C9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1</w:t>
            </w:r>
          </w:p>
        </w:tc>
        <w:tc>
          <w:tcPr>
            <w:tcW w:w="1183" w:type="dxa"/>
            <w:vAlign w:val="center"/>
          </w:tcPr>
          <w:p w14:paraId="62A119C0" w14:textId="359237CA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8</w:t>
            </w:r>
          </w:p>
        </w:tc>
      </w:tr>
      <w:tr w:rsidR="00BB0421" w:rsidRPr="00BB0421" w14:paraId="63526653" w14:textId="77777777" w:rsidTr="007E5F7C">
        <w:tc>
          <w:tcPr>
            <w:tcW w:w="1980" w:type="dxa"/>
            <w:vAlign w:val="center"/>
          </w:tcPr>
          <w:p w14:paraId="598136A4" w14:textId="45730218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42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SA ng/dL </w:t>
            </w:r>
          </w:p>
        </w:tc>
        <w:tc>
          <w:tcPr>
            <w:tcW w:w="966" w:type="dxa"/>
            <w:vAlign w:val="center"/>
          </w:tcPr>
          <w:p w14:paraId="4D1A27F7" w14:textId="68243805" w:rsidR="00BB0421" w:rsidRPr="00DF6C0A" w:rsidRDefault="004B0C15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</w:t>
            </w:r>
            <w:r w:rsidR="00BB0421"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09</w:t>
            </w:r>
          </w:p>
        </w:tc>
        <w:tc>
          <w:tcPr>
            <w:tcW w:w="1293" w:type="dxa"/>
            <w:vAlign w:val="center"/>
          </w:tcPr>
          <w:p w14:paraId="7F7C0844" w14:textId="508607D5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321" w:type="dxa"/>
            <w:vAlign w:val="center"/>
          </w:tcPr>
          <w:p w14:paraId="54561B3A" w14:textId="40E7656C" w:rsidR="00BB0421" w:rsidRPr="00DF6C0A" w:rsidRDefault="004B0C15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040</w:t>
            </w:r>
          </w:p>
        </w:tc>
        <w:tc>
          <w:tcPr>
            <w:tcW w:w="1357" w:type="dxa"/>
            <w:vAlign w:val="center"/>
          </w:tcPr>
          <w:p w14:paraId="065F6A19" w14:textId="082AC16C" w:rsidR="00BB0421" w:rsidRPr="00D51F65" w:rsidRDefault="004B0C15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813</w:t>
            </w:r>
          </w:p>
        </w:tc>
        <w:tc>
          <w:tcPr>
            <w:tcW w:w="1539" w:type="dxa"/>
            <w:vAlign w:val="center"/>
          </w:tcPr>
          <w:p w14:paraId="1575F563" w14:textId="6B4AEFE6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.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7</w:t>
            </w:r>
          </w:p>
        </w:tc>
        <w:tc>
          <w:tcPr>
            <w:tcW w:w="1183" w:type="dxa"/>
            <w:vAlign w:val="center"/>
          </w:tcPr>
          <w:p w14:paraId="2F3DC5FA" w14:textId="34E23614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4B0C1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0</w:t>
            </w:r>
          </w:p>
        </w:tc>
      </w:tr>
      <w:tr w:rsidR="00BB0421" w:rsidRPr="00BB0421" w14:paraId="6F578878" w14:textId="77777777" w:rsidTr="007E5F7C">
        <w:tc>
          <w:tcPr>
            <w:tcW w:w="1980" w:type="dxa"/>
            <w:vAlign w:val="center"/>
          </w:tcPr>
          <w:p w14:paraId="43B6B0F3" w14:textId="654169EA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42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SAD </w:t>
            </w:r>
          </w:p>
        </w:tc>
        <w:tc>
          <w:tcPr>
            <w:tcW w:w="966" w:type="dxa"/>
            <w:vAlign w:val="center"/>
          </w:tcPr>
          <w:p w14:paraId="52AF2C9F" w14:textId="19892F3F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442</w:t>
            </w:r>
          </w:p>
        </w:tc>
        <w:tc>
          <w:tcPr>
            <w:tcW w:w="1293" w:type="dxa"/>
            <w:vAlign w:val="center"/>
          </w:tcPr>
          <w:p w14:paraId="254FC181" w14:textId="3EE63351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321" w:type="dxa"/>
            <w:vAlign w:val="center"/>
          </w:tcPr>
          <w:p w14:paraId="7FBF415C" w14:textId="204B8371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79</w:t>
            </w:r>
          </w:p>
        </w:tc>
        <w:tc>
          <w:tcPr>
            <w:tcW w:w="1357" w:type="dxa"/>
            <w:vAlign w:val="center"/>
          </w:tcPr>
          <w:p w14:paraId="673B5BE8" w14:textId="0BFE57CD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1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539" w:type="dxa"/>
            <w:vAlign w:val="center"/>
          </w:tcPr>
          <w:p w14:paraId="6B41CC4A" w14:textId="377B0D78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183" w:type="dxa"/>
            <w:vAlign w:val="center"/>
          </w:tcPr>
          <w:p w14:paraId="1CDCD482" w14:textId="06C07EB4" w:rsidR="00BB0421" w:rsidRPr="00DF6C0A" w:rsidRDefault="00E66A70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80</w:t>
            </w:r>
          </w:p>
        </w:tc>
      </w:tr>
      <w:tr w:rsidR="00BB0421" w:rsidRPr="00BB0421" w14:paraId="7CB724C4" w14:textId="77777777" w:rsidTr="007E5F7C">
        <w:tc>
          <w:tcPr>
            <w:tcW w:w="1980" w:type="dxa"/>
            <w:vAlign w:val="center"/>
          </w:tcPr>
          <w:p w14:paraId="00C26FE2" w14:textId="3A72406C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RADS-4 (vs PIRADS-≤3)</w:t>
            </w:r>
          </w:p>
        </w:tc>
        <w:tc>
          <w:tcPr>
            <w:tcW w:w="966" w:type="dxa"/>
            <w:vAlign w:val="center"/>
          </w:tcPr>
          <w:p w14:paraId="3E4AE94C" w14:textId="21C96528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300</w:t>
            </w:r>
          </w:p>
        </w:tc>
        <w:tc>
          <w:tcPr>
            <w:tcW w:w="1293" w:type="dxa"/>
            <w:vAlign w:val="center"/>
          </w:tcPr>
          <w:p w14:paraId="5AE4EB4A" w14:textId="463A77FD" w:rsidR="00BB0421" w:rsidRPr="00DF6C0A" w:rsidRDefault="00E66A70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</w:t>
            </w:r>
            <w:r w:rsidR="00BB0421"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321" w:type="dxa"/>
            <w:vAlign w:val="center"/>
          </w:tcPr>
          <w:p w14:paraId="1B2363A8" w14:textId="4C19F130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333</w:t>
            </w:r>
          </w:p>
        </w:tc>
        <w:tc>
          <w:tcPr>
            <w:tcW w:w="1357" w:type="dxa"/>
            <w:vAlign w:val="center"/>
          </w:tcPr>
          <w:p w14:paraId="37B2DB7B" w14:textId="1A4694D5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357</w:t>
            </w:r>
          </w:p>
        </w:tc>
        <w:tc>
          <w:tcPr>
            <w:tcW w:w="1539" w:type="dxa"/>
            <w:vAlign w:val="center"/>
          </w:tcPr>
          <w:p w14:paraId="639AC10B" w14:textId="20C8736B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37</w:t>
            </w:r>
          </w:p>
        </w:tc>
        <w:tc>
          <w:tcPr>
            <w:tcW w:w="1183" w:type="dxa"/>
            <w:vAlign w:val="center"/>
          </w:tcPr>
          <w:p w14:paraId="19E67CD3" w14:textId="450080A6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96</w:t>
            </w:r>
          </w:p>
        </w:tc>
      </w:tr>
      <w:tr w:rsidR="00BB0421" w:rsidRPr="00BB0421" w14:paraId="58EE905D" w14:textId="77777777" w:rsidTr="007E5F7C">
        <w:tc>
          <w:tcPr>
            <w:tcW w:w="1980" w:type="dxa"/>
            <w:vAlign w:val="center"/>
          </w:tcPr>
          <w:p w14:paraId="0BFB9BE4" w14:textId="082DF35A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RADS-5 (vs PIRADS-≤3)</w:t>
            </w:r>
          </w:p>
        </w:tc>
        <w:tc>
          <w:tcPr>
            <w:tcW w:w="966" w:type="dxa"/>
            <w:vAlign w:val="center"/>
          </w:tcPr>
          <w:p w14:paraId="4E982463" w14:textId="3F5443A9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98</w:t>
            </w:r>
          </w:p>
        </w:tc>
        <w:tc>
          <w:tcPr>
            <w:tcW w:w="1293" w:type="dxa"/>
            <w:vAlign w:val="center"/>
          </w:tcPr>
          <w:p w14:paraId="3DB8CA66" w14:textId="1EB47EB1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6</w:t>
            </w:r>
          </w:p>
        </w:tc>
        <w:tc>
          <w:tcPr>
            <w:tcW w:w="1321" w:type="dxa"/>
            <w:vAlign w:val="center"/>
          </w:tcPr>
          <w:p w14:paraId="75397C20" w14:textId="0D6D0D0B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408</w:t>
            </w:r>
          </w:p>
        </w:tc>
        <w:tc>
          <w:tcPr>
            <w:tcW w:w="1357" w:type="dxa"/>
            <w:vAlign w:val="center"/>
          </w:tcPr>
          <w:p w14:paraId="395BC5FF" w14:textId="2B9A1013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539" w:type="dxa"/>
            <w:vAlign w:val="center"/>
          </w:tcPr>
          <w:p w14:paraId="10C7908C" w14:textId="506781C4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5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183" w:type="dxa"/>
            <w:vAlign w:val="center"/>
          </w:tcPr>
          <w:p w14:paraId="14590CF4" w14:textId="0ACF197A" w:rsidR="00BB0421" w:rsidRPr="00DF6C0A" w:rsidRDefault="00E66A70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</w:t>
            </w:r>
            <w:r w:rsidR="00BB0421"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8</w:t>
            </w:r>
          </w:p>
        </w:tc>
      </w:tr>
      <w:tr w:rsidR="00E66A70" w:rsidRPr="00BB0421" w14:paraId="6E260EB5" w14:textId="77777777" w:rsidTr="007E5F7C">
        <w:tc>
          <w:tcPr>
            <w:tcW w:w="1980" w:type="dxa"/>
            <w:vAlign w:val="center"/>
          </w:tcPr>
          <w:p w14:paraId="5A15FF04" w14:textId="6045E64A" w:rsidR="00E66A70" w:rsidRPr="00BB0421" w:rsidRDefault="00E66A70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pMRI multiplicity (ref. solitary vs multiple)</w:t>
            </w:r>
          </w:p>
        </w:tc>
        <w:tc>
          <w:tcPr>
            <w:tcW w:w="966" w:type="dxa"/>
            <w:vAlign w:val="center"/>
          </w:tcPr>
          <w:p w14:paraId="18E51ACA" w14:textId="0FE95952" w:rsidR="00E66A70" w:rsidRPr="00DF6C0A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0.342</w:t>
            </w:r>
          </w:p>
        </w:tc>
        <w:tc>
          <w:tcPr>
            <w:tcW w:w="1293" w:type="dxa"/>
            <w:vAlign w:val="center"/>
          </w:tcPr>
          <w:p w14:paraId="28418529" w14:textId="2E8E5E04" w:rsidR="00E66A70" w:rsidRPr="00DF6C0A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0.012</w:t>
            </w:r>
          </w:p>
        </w:tc>
        <w:tc>
          <w:tcPr>
            <w:tcW w:w="1321" w:type="dxa"/>
            <w:vAlign w:val="center"/>
          </w:tcPr>
          <w:p w14:paraId="749E3E33" w14:textId="74B55A16" w:rsidR="00E66A70" w:rsidRPr="00DF6C0A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431</w:t>
            </w:r>
          </w:p>
        </w:tc>
        <w:tc>
          <w:tcPr>
            <w:tcW w:w="1357" w:type="dxa"/>
            <w:vAlign w:val="center"/>
          </w:tcPr>
          <w:p w14:paraId="75C50F3A" w14:textId="5FA6F50B" w:rsidR="00E66A70" w:rsidRPr="00D51F65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004</w:t>
            </w:r>
          </w:p>
        </w:tc>
        <w:tc>
          <w:tcPr>
            <w:tcW w:w="1539" w:type="dxa"/>
            <w:vAlign w:val="center"/>
          </w:tcPr>
          <w:p w14:paraId="23E62912" w14:textId="0F6D719D" w:rsidR="00E66A70" w:rsidRPr="00DF6C0A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0.47</w:t>
            </w:r>
          </w:p>
        </w:tc>
        <w:tc>
          <w:tcPr>
            <w:tcW w:w="1183" w:type="dxa"/>
            <w:vAlign w:val="center"/>
          </w:tcPr>
          <w:p w14:paraId="4FC25AE6" w14:textId="4AE9B0E4" w:rsidR="00E66A70" w:rsidRPr="00DF6C0A" w:rsidRDefault="00E66A70" w:rsidP="00DF6C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.17</w:t>
            </w:r>
          </w:p>
        </w:tc>
      </w:tr>
      <w:tr w:rsidR="00BB0421" w:rsidRPr="00BB0421" w14:paraId="1451C6EC" w14:textId="77777777" w:rsidTr="007E5F7C">
        <w:tc>
          <w:tcPr>
            <w:tcW w:w="1980" w:type="dxa"/>
            <w:vAlign w:val="center"/>
          </w:tcPr>
          <w:p w14:paraId="66A5EC5F" w14:textId="005FD45F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421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UVmax (ref</w:t>
            </w:r>
            <w:r w:rsidR="007A5C5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BB0421">
              <w:rPr>
                <w:rFonts w:ascii="Times New Roman" w:hAnsi="Times New Roman" w:cs="Times New Roman"/>
                <w:noProof/>
                <w:sz w:val="20"/>
                <w:szCs w:val="20"/>
              </w:rPr>
              <w:t>SUVmax&lt;12 vs ≥12</w:t>
            </w:r>
            <w:r w:rsidR="007A5C5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66" w:type="dxa"/>
            <w:vAlign w:val="center"/>
          </w:tcPr>
          <w:p w14:paraId="0669E529" w14:textId="461126AD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.1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79</w:t>
            </w:r>
          </w:p>
        </w:tc>
        <w:tc>
          <w:tcPr>
            <w:tcW w:w="1293" w:type="dxa"/>
            <w:vAlign w:val="center"/>
          </w:tcPr>
          <w:p w14:paraId="278917E8" w14:textId="1B058E05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50</w:t>
            </w:r>
          </w:p>
        </w:tc>
        <w:tc>
          <w:tcPr>
            <w:tcW w:w="1321" w:type="dxa"/>
            <w:vAlign w:val="center"/>
          </w:tcPr>
          <w:p w14:paraId="5166FA18" w14:textId="3F26211F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4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31</w:t>
            </w:r>
          </w:p>
        </w:tc>
        <w:tc>
          <w:tcPr>
            <w:tcW w:w="1357" w:type="dxa"/>
            <w:vAlign w:val="center"/>
          </w:tcPr>
          <w:p w14:paraId="76954A40" w14:textId="26BF6136" w:rsidR="00BB0421" w:rsidRPr="00D51F65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6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04</w:t>
            </w:r>
          </w:p>
        </w:tc>
        <w:tc>
          <w:tcPr>
            <w:tcW w:w="1539" w:type="dxa"/>
            <w:vAlign w:val="center"/>
          </w:tcPr>
          <w:p w14:paraId="584E69CB" w14:textId="34D16ACB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4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6</w:t>
            </w: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1183" w:type="dxa"/>
            <w:vAlign w:val="center"/>
          </w:tcPr>
          <w:p w14:paraId="78A46741" w14:textId="60FAC0FD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2.17</w:t>
            </w:r>
            <w:r w:rsidR="00E66A70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BB0421" w:rsidRPr="00BB0421" w14:paraId="0F66614F" w14:textId="77777777" w:rsidTr="007E5F7C">
        <w:trPr>
          <w:trHeight w:val="459"/>
        </w:trPr>
        <w:tc>
          <w:tcPr>
            <w:tcW w:w="1980" w:type="dxa"/>
            <w:vAlign w:val="center"/>
          </w:tcPr>
          <w:p w14:paraId="7531D98B" w14:textId="43E52F74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Constant</w:t>
            </w:r>
          </w:p>
        </w:tc>
        <w:tc>
          <w:tcPr>
            <w:tcW w:w="966" w:type="dxa"/>
            <w:vAlign w:val="center"/>
          </w:tcPr>
          <w:p w14:paraId="14739446" w14:textId="611FCDB7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.926</w:t>
            </w:r>
          </w:p>
        </w:tc>
        <w:tc>
          <w:tcPr>
            <w:tcW w:w="1293" w:type="dxa"/>
            <w:vAlign w:val="center"/>
          </w:tcPr>
          <w:p w14:paraId="310BEEC3" w14:textId="502FCD02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22</w:t>
            </w:r>
          </w:p>
        </w:tc>
        <w:tc>
          <w:tcPr>
            <w:tcW w:w="1321" w:type="dxa"/>
            <w:vAlign w:val="center"/>
          </w:tcPr>
          <w:p w14:paraId="31D3848F" w14:textId="4860E59B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1.056</w:t>
            </w:r>
          </w:p>
        </w:tc>
        <w:tc>
          <w:tcPr>
            <w:tcW w:w="1357" w:type="dxa"/>
            <w:vAlign w:val="center"/>
          </w:tcPr>
          <w:p w14:paraId="1A913400" w14:textId="17010A0B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070</w:t>
            </w:r>
          </w:p>
        </w:tc>
        <w:tc>
          <w:tcPr>
            <w:tcW w:w="1539" w:type="dxa"/>
            <w:vAlign w:val="center"/>
          </w:tcPr>
          <w:p w14:paraId="4F849381" w14:textId="7A1849B4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-4.292</w:t>
            </w:r>
          </w:p>
        </w:tc>
        <w:tc>
          <w:tcPr>
            <w:tcW w:w="1183" w:type="dxa"/>
            <w:vAlign w:val="center"/>
          </w:tcPr>
          <w:p w14:paraId="46125ADC" w14:textId="10D07C6C" w:rsidR="00BB0421" w:rsidRPr="00DF6C0A" w:rsidRDefault="00BB0421" w:rsidP="00DF6C0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0A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bdr w:val="none" w:sz="0" w:space="0" w:color="auto" w:frame="1"/>
              </w:rPr>
              <w:t>.205</w:t>
            </w:r>
          </w:p>
        </w:tc>
      </w:tr>
    </w:tbl>
    <w:p w14:paraId="2A2F4D9B" w14:textId="52D14C8B" w:rsidR="0071408F" w:rsidRPr="008100DD" w:rsidRDefault="0071408F" w:rsidP="0071408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533A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Ca: bias-corrected and accelerated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mpMR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multiparametric prostate magnetic resonance imaging,</w:t>
      </w:r>
      <w:r>
        <w:rPr>
          <w:rFonts w:ascii="Times New Roman" w:hAnsi="Times New Roman" w:cs="Times New Roman"/>
          <w:sz w:val="20"/>
          <w:szCs w:val="20"/>
        </w:rPr>
        <w:t xml:space="preserve"> GG: grade group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IRAD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imaging reporting and data system, </w:t>
      </w:r>
      <w:r>
        <w:rPr>
          <w:rFonts w:ascii="Times New Roman" w:hAnsi="Times New Roman" w:cs="Times New Roman"/>
          <w:sz w:val="20"/>
          <w:szCs w:val="20"/>
        </w:rPr>
        <w:t xml:space="preserve">PSA: prostate specific antigen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SAD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specific antigen density,</w:t>
      </w:r>
      <w:r>
        <w:rPr>
          <w:rFonts w:ascii="Times New Roman" w:hAnsi="Times New Roman" w:cs="Times New Roman"/>
          <w:sz w:val="20"/>
          <w:szCs w:val="20"/>
        </w:rPr>
        <w:t xml:space="preserve"> REF: reference, Sig.: significance, SUVmax: maxinum standardized uptake value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OR: odds ratio</w:t>
      </w:r>
    </w:p>
    <w:p w14:paraId="7B0FA13A" w14:textId="77777777" w:rsidR="00225620" w:rsidRDefault="00225620" w:rsidP="00225620">
      <w:pPr>
        <w:rPr>
          <w:lang w:val="en-US"/>
        </w:rPr>
      </w:pPr>
    </w:p>
    <w:p w14:paraId="3B4CA594" w14:textId="77777777" w:rsidR="00CB30FB" w:rsidRDefault="00CB30FB" w:rsidP="00225620">
      <w:pPr>
        <w:rPr>
          <w:lang w:val="en-US"/>
        </w:rPr>
      </w:pPr>
    </w:p>
    <w:p w14:paraId="2B24BF90" w14:textId="77777777" w:rsidR="00CB30FB" w:rsidRDefault="00CB30FB" w:rsidP="00225620">
      <w:pPr>
        <w:rPr>
          <w:lang w:val="en-US"/>
        </w:rPr>
      </w:pPr>
    </w:p>
    <w:p w14:paraId="097060E0" w14:textId="77777777" w:rsidR="00CB30FB" w:rsidRDefault="00CB30FB" w:rsidP="00225620">
      <w:pPr>
        <w:rPr>
          <w:b/>
          <w:bCs/>
          <w:lang w:val="en-US"/>
        </w:rPr>
      </w:pPr>
    </w:p>
    <w:p w14:paraId="5B297A1B" w14:textId="77777777" w:rsidR="00CB30FB" w:rsidRPr="00D51F65" w:rsidRDefault="00CB30FB" w:rsidP="00225620">
      <w:pPr>
        <w:rPr>
          <w:b/>
          <w:bCs/>
          <w:lang w:val="en-US"/>
        </w:rPr>
      </w:pPr>
    </w:p>
    <w:p w14:paraId="1E82A93F" w14:textId="0ECAA28C" w:rsidR="0058579C" w:rsidRPr="004429D4" w:rsidRDefault="0058579C" w:rsidP="0058579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1F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FC7258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51F6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DF6C0A">
        <w:rPr>
          <w:rFonts w:ascii="Times New Roman" w:hAnsi="Times New Roman" w:cs="Times New Roman"/>
          <w:sz w:val="20"/>
          <w:szCs w:val="20"/>
          <w:lang w:val="en-US"/>
        </w:rPr>
        <w:t xml:space="preserve"> Multivariate logistic regression analysis </w:t>
      </w:r>
      <w:r w:rsidRPr="00B76CE5">
        <w:rPr>
          <w:rFonts w:ascii="Times New Roman" w:hAnsi="Times New Roman" w:cs="Times New Roman"/>
          <w:sz w:val="20"/>
          <w:szCs w:val="20"/>
        </w:rPr>
        <w:t xml:space="preserve">to predict adverse pathology </w:t>
      </w:r>
      <w:r w:rsidRPr="004429D4">
        <w:rPr>
          <w:rFonts w:ascii="Times New Roman" w:hAnsi="Times New Roman" w:cs="Times New Roman"/>
          <w:sz w:val="20"/>
          <w:szCs w:val="20"/>
        </w:rPr>
        <w:t>using only clinical parameters</w:t>
      </w:r>
      <w:r w:rsidR="00DC59B1">
        <w:rPr>
          <w:rFonts w:ascii="Times New Roman" w:hAnsi="Times New Roman" w:cs="Times New Roman"/>
          <w:sz w:val="20"/>
          <w:szCs w:val="20"/>
        </w:rPr>
        <w:t xml:space="preserve"> and prostate biopsy data</w:t>
      </w:r>
    </w:p>
    <w:p w14:paraId="7EF3F436" w14:textId="15A39FFE" w:rsidR="0058579C" w:rsidRDefault="0058579C" w:rsidP="0022562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6"/>
        <w:gridCol w:w="1158"/>
        <w:gridCol w:w="1417"/>
        <w:gridCol w:w="1189"/>
        <w:gridCol w:w="1309"/>
      </w:tblGrid>
      <w:tr w:rsidR="0077343A" w:rsidRPr="003F6D34" w14:paraId="5D6C9864" w14:textId="77777777" w:rsidTr="00F330E4">
        <w:trPr>
          <w:trHeight w:val="365"/>
        </w:trPr>
        <w:tc>
          <w:tcPr>
            <w:tcW w:w="3326" w:type="dxa"/>
            <w:vMerge w:val="restart"/>
            <w:vAlign w:val="center"/>
          </w:tcPr>
          <w:p w14:paraId="7B9821D7" w14:textId="298FFD9F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arameters</w:t>
            </w:r>
          </w:p>
        </w:tc>
        <w:tc>
          <w:tcPr>
            <w:tcW w:w="1158" w:type="dxa"/>
            <w:vMerge w:val="restart"/>
            <w:vAlign w:val="center"/>
          </w:tcPr>
          <w:p w14:paraId="16573B9B" w14:textId="56F0E5BB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1417" w:type="dxa"/>
            <w:vMerge w:val="restart"/>
            <w:vAlign w:val="center"/>
          </w:tcPr>
          <w:p w14:paraId="2B965E96" w14:textId="755B4CFD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R</w:t>
            </w:r>
          </w:p>
        </w:tc>
        <w:tc>
          <w:tcPr>
            <w:tcW w:w="2498" w:type="dxa"/>
            <w:gridSpan w:val="2"/>
            <w:vAlign w:val="center"/>
          </w:tcPr>
          <w:p w14:paraId="0EF4B912" w14:textId="352039A9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95% CI</w:t>
            </w:r>
          </w:p>
        </w:tc>
      </w:tr>
      <w:tr w:rsidR="0077343A" w:rsidRPr="003F6D34" w14:paraId="1D615BDE" w14:textId="77777777" w:rsidTr="0077343A">
        <w:trPr>
          <w:trHeight w:val="365"/>
        </w:trPr>
        <w:tc>
          <w:tcPr>
            <w:tcW w:w="3326" w:type="dxa"/>
            <w:vMerge/>
            <w:vAlign w:val="center"/>
          </w:tcPr>
          <w:p w14:paraId="58ED7C5D" w14:textId="04CF8E3A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29C8DE78" w14:textId="0935259E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A0B5D8A" w14:textId="0A86EDBE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41103699" w14:textId="71170B52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ower</w:t>
            </w:r>
          </w:p>
        </w:tc>
        <w:tc>
          <w:tcPr>
            <w:tcW w:w="1309" w:type="dxa"/>
            <w:vAlign w:val="center"/>
          </w:tcPr>
          <w:p w14:paraId="260B5FA7" w14:textId="261B47A1" w:rsidR="0077343A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Upper</w:t>
            </w:r>
          </w:p>
        </w:tc>
      </w:tr>
      <w:tr w:rsidR="0077343A" w:rsidRPr="003F6D34" w14:paraId="0FF83467" w14:textId="77777777" w:rsidTr="007E5F7C">
        <w:trPr>
          <w:trHeight w:val="365"/>
        </w:trPr>
        <w:tc>
          <w:tcPr>
            <w:tcW w:w="3326" w:type="dxa"/>
            <w:vAlign w:val="center"/>
          </w:tcPr>
          <w:p w14:paraId="44D76A3D" w14:textId="77777777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1158" w:type="dxa"/>
            <w:vAlign w:val="center"/>
          </w:tcPr>
          <w:p w14:paraId="1713822D" w14:textId="0ECA9946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*</w:t>
            </w:r>
          </w:p>
        </w:tc>
        <w:tc>
          <w:tcPr>
            <w:tcW w:w="1417" w:type="dxa"/>
            <w:vAlign w:val="center"/>
          </w:tcPr>
          <w:p w14:paraId="6275ADEB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1189" w:type="dxa"/>
            <w:vAlign w:val="center"/>
          </w:tcPr>
          <w:p w14:paraId="579E0BB4" w14:textId="00ED51C3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1309" w:type="dxa"/>
            <w:vAlign w:val="center"/>
          </w:tcPr>
          <w:p w14:paraId="6533D17A" w14:textId="0D66BFB1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</w:p>
        </w:tc>
      </w:tr>
      <w:tr w:rsidR="0077343A" w:rsidRPr="003F6D34" w14:paraId="46F3E004" w14:textId="77777777" w:rsidTr="007E5F7C">
        <w:trPr>
          <w:trHeight w:val="365"/>
        </w:trPr>
        <w:tc>
          <w:tcPr>
            <w:tcW w:w="3326" w:type="dxa"/>
            <w:vAlign w:val="center"/>
          </w:tcPr>
          <w:p w14:paraId="3FFF094B" w14:textId="77777777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PSA at diagnosis</w:t>
            </w:r>
          </w:p>
        </w:tc>
        <w:tc>
          <w:tcPr>
            <w:tcW w:w="1158" w:type="dxa"/>
            <w:vAlign w:val="center"/>
          </w:tcPr>
          <w:p w14:paraId="36144CBA" w14:textId="0D082BA0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6D3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3D0442D" w14:textId="52800A54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1189" w:type="dxa"/>
            <w:vAlign w:val="center"/>
          </w:tcPr>
          <w:p w14:paraId="27D44C90" w14:textId="67F1FD9A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1</w:t>
            </w:r>
          </w:p>
        </w:tc>
        <w:tc>
          <w:tcPr>
            <w:tcW w:w="1309" w:type="dxa"/>
            <w:vAlign w:val="center"/>
          </w:tcPr>
          <w:p w14:paraId="1689FE77" w14:textId="3D7E4B8D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4</w:t>
            </w:r>
          </w:p>
        </w:tc>
      </w:tr>
      <w:tr w:rsidR="0077343A" w:rsidRPr="003F6D34" w14:paraId="60671359" w14:textId="77777777" w:rsidTr="007E5F7C">
        <w:trPr>
          <w:trHeight w:val="343"/>
        </w:trPr>
        <w:tc>
          <w:tcPr>
            <w:tcW w:w="3326" w:type="dxa"/>
            <w:vAlign w:val="center"/>
          </w:tcPr>
          <w:p w14:paraId="7B5F067D" w14:textId="39D491B0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SAD </w:t>
            </w:r>
          </w:p>
        </w:tc>
        <w:tc>
          <w:tcPr>
            <w:tcW w:w="1158" w:type="dxa"/>
            <w:vAlign w:val="center"/>
          </w:tcPr>
          <w:p w14:paraId="0788D78F" w14:textId="3FE807D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*</w:t>
            </w:r>
          </w:p>
        </w:tc>
        <w:tc>
          <w:tcPr>
            <w:tcW w:w="1417" w:type="dxa"/>
            <w:vAlign w:val="center"/>
          </w:tcPr>
          <w:p w14:paraId="27C23D07" w14:textId="5046584D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4</w:t>
            </w:r>
          </w:p>
        </w:tc>
        <w:tc>
          <w:tcPr>
            <w:tcW w:w="1189" w:type="dxa"/>
            <w:vAlign w:val="center"/>
          </w:tcPr>
          <w:p w14:paraId="61ABF23C" w14:textId="35B6657A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7</w:t>
            </w:r>
          </w:p>
        </w:tc>
        <w:tc>
          <w:tcPr>
            <w:tcW w:w="1309" w:type="dxa"/>
            <w:vAlign w:val="center"/>
          </w:tcPr>
          <w:p w14:paraId="1C78C695" w14:textId="45768F15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39</w:t>
            </w:r>
          </w:p>
        </w:tc>
      </w:tr>
      <w:tr w:rsidR="0077343A" w:rsidRPr="003F6D34" w14:paraId="2FFDD2C6" w14:textId="77777777" w:rsidTr="007E5F7C">
        <w:tc>
          <w:tcPr>
            <w:tcW w:w="3326" w:type="dxa"/>
          </w:tcPr>
          <w:p w14:paraId="49CC6C27" w14:textId="77777777" w:rsidR="0077343A" w:rsidRPr="003F6D34" w:rsidRDefault="0077343A" w:rsidP="0077343A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rostate biopsy GG</w:t>
            </w:r>
          </w:p>
        </w:tc>
        <w:tc>
          <w:tcPr>
            <w:tcW w:w="1158" w:type="dxa"/>
          </w:tcPr>
          <w:p w14:paraId="425DFE57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F33835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9" w:type="dxa"/>
          </w:tcPr>
          <w:p w14:paraId="4FC0129C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9" w:type="dxa"/>
          </w:tcPr>
          <w:p w14:paraId="1696BDD8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77343A" w:rsidRPr="003F6D34" w14:paraId="5EFF9AFF" w14:textId="77777777" w:rsidTr="007E5F7C">
        <w:tc>
          <w:tcPr>
            <w:tcW w:w="3326" w:type="dxa"/>
          </w:tcPr>
          <w:p w14:paraId="378BBE76" w14:textId="77777777" w:rsidR="0077343A" w:rsidRPr="001476BF" w:rsidRDefault="0077343A" w:rsidP="0077343A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1</w:t>
            </w:r>
          </w:p>
        </w:tc>
        <w:tc>
          <w:tcPr>
            <w:tcW w:w="1158" w:type="dxa"/>
          </w:tcPr>
          <w:p w14:paraId="0716881E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067092CF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9" w:type="dxa"/>
          </w:tcPr>
          <w:p w14:paraId="27BCD39C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9" w:type="dxa"/>
          </w:tcPr>
          <w:p w14:paraId="120EDB4C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77343A" w:rsidRPr="003F6D34" w14:paraId="532DE967" w14:textId="77777777" w:rsidTr="007E5F7C">
        <w:tc>
          <w:tcPr>
            <w:tcW w:w="3326" w:type="dxa"/>
          </w:tcPr>
          <w:p w14:paraId="0EE9FECF" w14:textId="77777777" w:rsidR="0077343A" w:rsidRPr="001476BF" w:rsidRDefault="0077343A" w:rsidP="0077343A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2</w:t>
            </w:r>
          </w:p>
        </w:tc>
        <w:tc>
          <w:tcPr>
            <w:tcW w:w="1158" w:type="dxa"/>
          </w:tcPr>
          <w:p w14:paraId="41E0FA54" w14:textId="705BF0D1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5*</w:t>
            </w:r>
          </w:p>
        </w:tc>
        <w:tc>
          <w:tcPr>
            <w:tcW w:w="1417" w:type="dxa"/>
          </w:tcPr>
          <w:p w14:paraId="6EF04C05" w14:textId="12327A1D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93</w:t>
            </w:r>
          </w:p>
        </w:tc>
        <w:tc>
          <w:tcPr>
            <w:tcW w:w="1189" w:type="dxa"/>
          </w:tcPr>
          <w:p w14:paraId="13A13E0D" w14:textId="35836B80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8</w:t>
            </w:r>
          </w:p>
        </w:tc>
        <w:tc>
          <w:tcPr>
            <w:tcW w:w="1309" w:type="dxa"/>
          </w:tcPr>
          <w:p w14:paraId="2BD6314C" w14:textId="0DBFD37D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44</w:t>
            </w:r>
          </w:p>
        </w:tc>
      </w:tr>
      <w:tr w:rsidR="0077343A" w:rsidRPr="003F6D34" w14:paraId="3ECF7970" w14:textId="77777777" w:rsidTr="007E5F7C">
        <w:tc>
          <w:tcPr>
            <w:tcW w:w="3326" w:type="dxa"/>
          </w:tcPr>
          <w:p w14:paraId="2360087C" w14:textId="77777777" w:rsidR="0077343A" w:rsidRPr="001476BF" w:rsidRDefault="0077343A" w:rsidP="0077343A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3</w:t>
            </w:r>
          </w:p>
        </w:tc>
        <w:tc>
          <w:tcPr>
            <w:tcW w:w="1158" w:type="dxa"/>
          </w:tcPr>
          <w:p w14:paraId="36323E63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*</w:t>
            </w:r>
          </w:p>
        </w:tc>
        <w:tc>
          <w:tcPr>
            <w:tcW w:w="1417" w:type="dxa"/>
          </w:tcPr>
          <w:p w14:paraId="40901E6D" w14:textId="1321088D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.56</w:t>
            </w:r>
          </w:p>
        </w:tc>
        <w:tc>
          <w:tcPr>
            <w:tcW w:w="1189" w:type="dxa"/>
          </w:tcPr>
          <w:p w14:paraId="73EC19DB" w14:textId="7551CE2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7</w:t>
            </w:r>
          </w:p>
        </w:tc>
        <w:tc>
          <w:tcPr>
            <w:tcW w:w="1309" w:type="dxa"/>
          </w:tcPr>
          <w:p w14:paraId="43A8D3BB" w14:textId="5E5EB291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.13</w:t>
            </w:r>
          </w:p>
        </w:tc>
      </w:tr>
      <w:tr w:rsidR="0077343A" w:rsidRPr="003F6D34" w14:paraId="24087617" w14:textId="77777777" w:rsidTr="007E5F7C">
        <w:tc>
          <w:tcPr>
            <w:tcW w:w="3326" w:type="dxa"/>
          </w:tcPr>
          <w:p w14:paraId="3872829F" w14:textId="77777777" w:rsidR="0077343A" w:rsidRPr="001476BF" w:rsidRDefault="0077343A" w:rsidP="0077343A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G4 or 5</w:t>
            </w:r>
          </w:p>
        </w:tc>
        <w:tc>
          <w:tcPr>
            <w:tcW w:w="1158" w:type="dxa"/>
          </w:tcPr>
          <w:p w14:paraId="1C09EBCD" w14:textId="77777777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0.001*</w:t>
            </w:r>
          </w:p>
        </w:tc>
        <w:tc>
          <w:tcPr>
            <w:tcW w:w="1417" w:type="dxa"/>
          </w:tcPr>
          <w:p w14:paraId="43A7C960" w14:textId="4EC95361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1.</w:t>
            </w:r>
            <w:r w:rsidR="00E42AA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189" w:type="dxa"/>
          </w:tcPr>
          <w:p w14:paraId="16E540AB" w14:textId="1C90849C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.8</w:t>
            </w:r>
          </w:p>
        </w:tc>
        <w:tc>
          <w:tcPr>
            <w:tcW w:w="1309" w:type="dxa"/>
          </w:tcPr>
          <w:p w14:paraId="73EE9CF6" w14:textId="3D044539" w:rsidR="0077343A" w:rsidRPr="003F6D34" w:rsidRDefault="0077343A" w:rsidP="0077343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 w:rsidR="00E42AA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</w:tr>
    </w:tbl>
    <w:p w14:paraId="15B832AB" w14:textId="567C7E58" w:rsidR="00AD241D" w:rsidRPr="008100DD" w:rsidRDefault="00AD241D" w:rsidP="00AD241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533A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533A6">
        <w:rPr>
          <w:rFonts w:ascii="Times New Roman" w:hAnsi="Times New Roman" w:cs="Times New Roman"/>
          <w:sz w:val="20"/>
          <w:szCs w:val="20"/>
        </w:rPr>
        <w:t xml:space="preserve">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onfidence interval</w:t>
      </w:r>
      <w:r w:rsidRPr="009533A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mpMRI:</w:t>
      </w:r>
      <w:r w:rsidRPr="009533A6">
        <w:rPr>
          <w:rFonts w:ascii="Times New Roman" w:hAnsi="Times New Roman" w:cs="Times New Roman"/>
          <w:sz w:val="20"/>
          <w:szCs w:val="20"/>
        </w:rPr>
        <w:t xml:space="preserve"> multiparametric prostate magnetic resonance imaging,</w:t>
      </w:r>
      <w:r>
        <w:rPr>
          <w:rFonts w:ascii="Times New Roman" w:hAnsi="Times New Roman" w:cs="Times New Roman"/>
          <w:sz w:val="20"/>
          <w:szCs w:val="20"/>
        </w:rPr>
        <w:t xml:space="preserve"> GG: grade group, PSA: prostate specific antigen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SAD:</w:t>
      </w:r>
      <w:r w:rsidRPr="009533A6">
        <w:rPr>
          <w:rFonts w:ascii="Times New Roman" w:hAnsi="Times New Roman" w:cs="Times New Roman"/>
          <w:sz w:val="20"/>
          <w:szCs w:val="20"/>
        </w:rPr>
        <w:t xml:space="preserve"> prostate specific antigen density,</w:t>
      </w:r>
      <w:r>
        <w:rPr>
          <w:rFonts w:ascii="Times New Roman" w:hAnsi="Times New Roman" w:cs="Times New Roman"/>
          <w:sz w:val="20"/>
          <w:szCs w:val="20"/>
        </w:rPr>
        <w:t xml:space="preserve"> REF: reference, </w:t>
      </w:r>
      <w:r w:rsidRPr="008100DD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OR: odds ratio</w:t>
      </w:r>
    </w:p>
    <w:p w14:paraId="64D1FCEF" w14:textId="77777777" w:rsidR="0058579C" w:rsidRDefault="0058579C" w:rsidP="00225620">
      <w:pPr>
        <w:rPr>
          <w:lang w:val="en-US"/>
        </w:rPr>
      </w:pPr>
    </w:p>
    <w:p w14:paraId="699BE22F" w14:textId="77777777" w:rsidR="0058579C" w:rsidRDefault="0058579C" w:rsidP="00225620">
      <w:pPr>
        <w:rPr>
          <w:lang w:val="en-US"/>
        </w:rPr>
      </w:pPr>
    </w:p>
    <w:p w14:paraId="0A17A847" w14:textId="77777777" w:rsidR="0058579C" w:rsidRDefault="0058579C" w:rsidP="00225620">
      <w:pPr>
        <w:rPr>
          <w:lang w:val="en-US"/>
        </w:rPr>
      </w:pPr>
    </w:p>
    <w:p w14:paraId="1BE11B96" w14:textId="77777777" w:rsidR="00A92551" w:rsidRDefault="00A92551" w:rsidP="00225620">
      <w:pPr>
        <w:rPr>
          <w:lang w:val="en-US"/>
        </w:rPr>
      </w:pPr>
    </w:p>
    <w:p w14:paraId="6990E50C" w14:textId="77777777" w:rsidR="00A92551" w:rsidRDefault="00A92551" w:rsidP="00225620">
      <w:pPr>
        <w:rPr>
          <w:lang w:val="en-US"/>
        </w:rPr>
      </w:pPr>
    </w:p>
    <w:p w14:paraId="571580B3" w14:textId="77777777" w:rsidR="00A92551" w:rsidRDefault="00A92551" w:rsidP="00225620">
      <w:pPr>
        <w:rPr>
          <w:lang w:val="en-US"/>
        </w:rPr>
      </w:pPr>
    </w:p>
    <w:p w14:paraId="1F91A382" w14:textId="77777777" w:rsidR="00A92551" w:rsidRDefault="00A92551" w:rsidP="00225620">
      <w:pPr>
        <w:rPr>
          <w:lang w:val="en-US"/>
        </w:rPr>
      </w:pPr>
    </w:p>
    <w:p w14:paraId="28F1F557" w14:textId="77777777" w:rsidR="00A92551" w:rsidRDefault="00A92551" w:rsidP="00225620">
      <w:pPr>
        <w:rPr>
          <w:lang w:val="en-US"/>
        </w:rPr>
      </w:pPr>
    </w:p>
    <w:p w14:paraId="5AA222A9" w14:textId="77777777" w:rsidR="00A92551" w:rsidRDefault="00A92551" w:rsidP="00225620">
      <w:pPr>
        <w:rPr>
          <w:lang w:val="en-US"/>
        </w:rPr>
      </w:pPr>
    </w:p>
    <w:p w14:paraId="5C39E3C7" w14:textId="77777777" w:rsidR="00A92551" w:rsidRDefault="00A92551" w:rsidP="00225620">
      <w:pPr>
        <w:rPr>
          <w:lang w:val="en-US"/>
        </w:rPr>
      </w:pPr>
    </w:p>
    <w:p w14:paraId="564C312C" w14:textId="77777777" w:rsidR="00A92551" w:rsidRDefault="00A92551" w:rsidP="00225620">
      <w:pPr>
        <w:rPr>
          <w:lang w:val="en-US"/>
        </w:rPr>
      </w:pPr>
    </w:p>
    <w:p w14:paraId="66666649" w14:textId="77777777" w:rsidR="00A92551" w:rsidRDefault="00A92551" w:rsidP="00225620">
      <w:pPr>
        <w:rPr>
          <w:lang w:val="en-US"/>
        </w:rPr>
      </w:pPr>
    </w:p>
    <w:p w14:paraId="184626DE" w14:textId="77777777" w:rsidR="00A92551" w:rsidRDefault="00A92551" w:rsidP="00225620">
      <w:pPr>
        <w:rPr>
          <w:lang w:val="en-US"/>
        </w:rPr>
      </w:pPr>
    </w:p>
    <w:p w14:paraId="02268640" w14:textId="77777777" w:rsidR="00A92551" w:rsidRDefault="00A92551" w:rsidP="00225620">
      <w:pPr>
        <w:rPr>
          <w:lang w:val="en-US"/>
        </w:rPr>
      </w:pPr>
    </w:p>
    <w:p w14:paraId="5A3A4276" w14:textId="77777777" w:rsidR="00A92551" w:rsidRDefault="00A92551" w:rsidP="00225620">
      <w:pPr>
        <w:rPr>
          <w:lang w:val="en-US"/>
        </w:rPr>
      </w:pPr>
    </w:p>
    <w:p w14:paraId="18FAC7FE" w14:textId="77777777" w:rsidR="00A92551" w:rsidRDefault="00A92551" w:rsidP="00225620">
      <w:pPr>
        <w:rPr>
          <w:lang w:val="en-US"/>
        </w:rPr>
      </w:pPr>
    </w:p>
    <w:p w14:paraId="370F587A" w14:textId="57A8EB3A" w:rsidR="00F20357" w:rsidRPr="00DF6C0A" w:rsidRDefault="009C7FD3" w:rsidP="00DF6C0A">
      <w:pPr>
        <w:pStyle w:val="Caption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7FD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>Suppleme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n</w:t>
      </w:r>
      <w:r w:rsidRPr="009C7FD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ary Figure 1: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Pr="003E30E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ROC analysis of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“adverse pathology predicted probabilities” of the logistic regression model, including prostate biopsy ISUP grade group</w:t>
      </w:r>
      <w:r w:rsidR="0058579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(Area under curve 0.8</w:t>
      </w:r>
      <w:r w:rsidR="0077343A">
        <w:rPr>
          <w:rFonts w:ascii="Times New Roman" w:hAnsi="Times New Roman" w:cs="Times New Roman"/>
          <w:i w:val="0"/>
          <w:iCs w:val="0"/>
          <w:sz w:val="20"/>
          <w:szCs w:val="20"/>
        </w:rPr>
        <w:t>2</w:t>
      </w:r>
      <w:r w:rsidR="0058579C">
        <w:rPr>
          <w:rFonts w:ascii="Times New Roman" w:hAnsi="Times New Roman" w:cs="Times New Roman"/>
          <w:i w:val="0"/>
          <w:iCs w:val="0"/>
          <w:sz w:val="20"/>
          <w:szCs w:val="20"/>
        </w:rPr>
        <w:t>8, 95%CI: 0.7</w:t>
      </w:r>
      <w:r w:rsidR="0077343A">
        <w:rPr>
          <w:rFonts w:ascii="Times New Roman" w:hAnsi="Times New Roman" w:cs="Times New Roman"/>
          <w:i w:val="0"/>
          <w:iCs w:val="0"/>
          <w:sz w:val="20"/>
          <w:szCs w:val="20"/>
        </w:rPr>
        <w:t>8</w:t>
      </w:r>
      <w:r w:rsidR="0058579C">
        <w:rPr>
          <w:rFonts w:ascii="Times New Roman" w:hAnsi="Times New Roman" w:cs="Times New Roman"/>
          <w:i w:val="0"/>
          <w:iCs w:val="0"/>
          <w:sz w:val="20"/>
          <w:szCs w:val="20"/>
        </w:rPr>
        <w:t>8 – 0.8</w:t>
      </w:r>
      <w:r w:rsidR="0077343A">
        <w:rPr>
          <w:rFonts w:ascii="Times New Roman" w:hAnsi="Times New Roman" w:cs="Times New Roman"/>
          <w:i w:val="0"/>
          <w:iCs w:val="0"/>
          <w:sz w:val="20"/>
          <w:szCs w:val="20"/>
        </w:rPr>
        <w:t>6</w:t>
      </w:r>
      <w:r w:rsidR="0058579C">
        <w:rPr>
          <w:rFonts w:ascii="Times New Roman" w:hAnsi="Times New Roman" w:cs="Times New Roman"/>
          <w:i w:val="0"/>
          <w:iCs w:val="0"/>
          <w:sz w:val="20"/>
          <w:szCs w:val="20"/>
        </w:rPr>
        <w:t>8)</w:t>
      </w:r>
    </w:p>
    <w:p w14:paraId="12C2803F" w14:textId="77777777" w:rsidR="00F20357" w:rsidRDefault="00F20357"/>
    <w:p w14:paraId="1299C896" w14:textId="77777777" w:rsidR="00F20357" w:rsidRDefault="00F20357"/>
    <w:p w14:paraId="6AC7D8A4" w14:textId="0654E292" w:rsidR="00371449" w:rsidRDefault="00371449" w:rsidP="00371449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  <w14:ligatures w14:val="standardContextual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04311A3A" wp14:editId="577A60C5">
            <wp:extent cx="4848027" cy="3875314"/>
            <wp:effectExtent l="0" t="0" r="3810" b="0"/>
            <wp:docPr id="1578531081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531081" name="Picture 1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264" cy="3879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F06EA" w14:textId="77777777" w:rsidR="00371449" w:rsidRDefault="00371449" w:rsidP="00371449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  <w14:ligatures w14:val="standardContextual"/>
        </w:rPr>
      </w:pPr>
    </w:p>
    <w:p w14:paraId="1448F1E3" w14:textId="77777777" w:rsidR="00371449" w:rsidRDefault="00371449" w:rsidP="0037144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  <w14:ligatures w14:val="standardContextual"/>
        </w:rPr>
      </w:pPr>
    </w:p>
    <w:p w14:paraId="05C2A497" w14:textId="4D7451C1" w:rsidR="00F20357" w:rsidRDefault="00F20357"/>
    <w:p w14:paraId="49901F16" w14:textId="77777777" w:rsidR="00F20357" w:rsidRDefault="00F20357"/>
    <w:p w14:paraId="20067FE1" w14:textId="77777777" w:rsidR="00F20357" w:rsidRDefault="00F20357"/>
    <w:p w14:paraId="14AA37E0" w14:textId="77777777" w:rsidR="00F20357" w:rsidRDefault="00F20357"/>
    <w:p w14:paraId="461AE274" w14:textId="77777777" w:rsidR="00F20357" w:rsidRDefault="00F20357"/>
    <w:p w14:paraId="74AE86CD" w14:textId="77777777" w:rsidR="00F20357" w:rsidRDefault="00F20357"/>
    <w:p w14:paraId="643FEFC5" w14:textId="77777777" w:rsidR="00F20357" w:rsidRDefault="00F20357"/>
    <w:p w14:paraId="7E00918A" w14:textId="77777777" w:rsidR="00CF2443" w:rsidRDefault="00CF2443"/>
    <w:p w14:paraId="11567877" w14:textId="77777777" w:rsidR="00CF2443" w:rsidRDefault="00CF2443"/>
    <w:p w14:paraId="78505868" w14:textId="77777777" w:rsidR="00CF2443" w:rsidRDefault="00CF2443"/>
    <w:p w14:paraId="21895C43" w14:textId="77777777" w:rsidR="00CF2443" w:rsidRDefault="00CF2443"/>
    <w:p w14:paraId="38B17584" w14:textId="77777777" w:rsidR="00CF2443" w:rsidRDefault="00CF2443"/>
    <w:p w14:paraId="1D1514C7" w14:textId="77777777" w:rsidR="00CF2443" w:rsidRDefault="00CF2443"/>
    <w:p w14:paraId="1CD0638A" w14:textId="77777777" w:rsidR="00CF2443" w:rsidRDefault="00CF2443"/>
    <w:p w14:paraId="4313EB2D" w14:textId="77777777" w:rsidR="00CF2443" w:rsidRDefault="00CF2443"/>
    <w:p w14:paraId="0E7762FB" w14:textId="77777777" w:rsidR="00CF2443" w:rsidRDefault="00CF2443"/>
    <w:p w14:paraId="132392E5" w14:textId="77777777" w:rsidR="00CF2443" w:rsidRDefault="00CF2443"/>
    <w:p w14:paraId="2EDDB889" w14:textId="77777777" w:rsidR="00CF2443" w:rsidRDefault="00CF2443"/>
    <w:p w14:paraId="007C97B9" w14:textId="77777777" w:rsidR="00F20357" w:rsidRDefault="00F20357"/>
    <w:p w14:paraId="7CEFCFFB" w14:textId="77777777" w:rsidR="00F20357" w:rsidRDefault="00F20357"/>
    <w:p w14:paraId="12FACDF5" w14:textId="2D144AD6" w:rsidR="00F20357" w:rsidRPr="00CF2443" w:rsidRDefault="00CF2443">
      <w:r w:rsidRPr="00CF2443">
        <w:rPr>
          <w:rFonts w:ascii="Times New Roman" w:hAnsi="Times New Roman" w:cs="Times New Roman"/>
          <w:b/>
          <w:bCs/>
          <w:sz w:val="20"/>
          <w:szCs w:val="20"/>
        </w:rPr>
        <w:t>Supplementary Figure 2:</w:t>
      </w:r>
      <w:r w:rsidRPr="00CF2443">
        <w:rPr>
          <w:rFonts w:ascii="Times New Roman" w:hAnsi="Times New Roman" w:cs="Times New Roman"/>
          <w:sz w:val="20"/>
          <w:szCs w:val="20"/>
        </w:rPr>
        <w:t xml:space="preserve"> ROC analysis of “adverse pathology predicted probabilities” of the logistic regression model, including prostate biopsy ISUP grade group but excluding imaging parameters</w:t>
      </w:r>
      <w:r w:rsidRPr="00DF6C0A">
        <w:rPr>
          <w:rFonts w:ascii="Times New Roman" w:hAnsi="Times New Roman" w:cs="Times New Roman"/>
          <w:sz w:val="20"/>
          <w:szCs w:val="20"/>
        </w:rPr>
        <w:t xml:space="preserve"> (Area under curve 0.7</w:t>
      </w:r>
      <w:r w:rsidR="00A92551">
        <w:rPr>
          <w:rFonts w:ascii="Times New Roman" w:hAnsi="Times New Roman" w:cs="Times New Roman"/>
          <w:sz w:val="20"/>
          <w:szCs w:val="20"/>
        </w:rPr>
        <w:t>99</w:t>
      </w:r>
      <w:r w:rsidRPr="00DF6C0A">
        <w:rPr>
          <w:rFonts w:ascii="Times New Roman" w:hAnsi="Times New Roman" w:cs="Times New Roman"/>
          <w:sz w:val="20"/>
          <w:szCs w:val="20"/>
        </w:rPr>
        <w:t>, 95%CI: 0.7</w:t>
      </w:r>
      <w:r w:rsidR="00A92551">
        <w:rPr>
          <w:rFonts w:ascii="Times New Roman" w:hAnsi="Times New Roman" w:cs="Times New Roman"/>
          <w:sz w:val="20"/>
          <w:szCs w:val="20"/>
        </w:rPr>
        <w:t>57</w:t>
      </w:r>
      <w:r w:rsidRPr="00DF6C0A">
        <w:rPr>
          <w:rFonts w:ascii="Times New Roman" w:hAnsi="Times New Roman" w:cs="Times New Roman"/>
          <w:sz w:val="20"/>
          <w:szCs w:val="20"/>
        </w:rPr>
        <w:t xml:space="preserve"> – 0.8</w:t>
      </w:r>
      <w:r w:rsidR="00A92551">
        <w:rPr>
          <w:rFonts w:ascii="Times New Roman" w:hAnsi="Times New Roman" w:cs="Times New Roman"/>
          <w:sz w:val="20"/>
          <w:szCs w:val="20"/>
        </w:rPr>
        <w:t>41</w:t>
      </w:r>
      <w:r w:rsidRPr="00DF6C0A">
        <w:rPr>
          <w:rFonts w:ascii="Times New Roman" w:hAnsi="Times New Roman" w:cs="Times New Roman"/>
          <w:sz w:val="20"/>
          <w:szCs w:val="20"/>
        </w:rPr>
        <w:t>)</w:t>
      </w:r>
    </w:p>
    <w:p w14:paraId="4B9D781E" w14:textId="77777777" w:rsidR="00F20357" w:rsidRDefault="00F20357"/>
    <w:p w14:paraId="2D2E63E9" w14:textId="77777777" w:rsidR="00F20357" w:rsidRDefault="00F20357"/>
    <w:p w14:paraId="7199B979" w14:textId="7E87B3A7" w:rsidR="00364144" w:rsidRDefault="00364144" w:rsidP="00364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  <w14:ligatures w14:val="standardContextual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12FF923C" wp14:editId="7BCEFEB9">
            <wp:extent cx="4955177" cy="3960965"/>
            <wp:effectExtent l="0" t="0" r="0" b="1905"/>
            <wp:docPr id="20091449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165" cy="3965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D4135" w14:textId="77777777" w:rsidR="00364144" w:rsidRDefault="00364144" w:rsidP="00364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  <w14:ligatures w14:val="standardContextual"/>
        </w:rPr>
      </w:pPr>
    </w:p>
    <w:p w14:paraId="476B579C" w14:textId="77777777" w:rsidR="00364144" w:rsidRDefault="00364144" w:rsidP="0036414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  <w14:ligatures w14:val="standardContextual"/>
        </w:rPr>
      </w:pPr>
    </w:p>
    <w:p w14:paraId="245440EA" w14:textId="7C0CCED7" w:rsidR="00F20357" w:rsidRDefault="00F20357"/>
    <w:p w14:paraId="3556CC17" w14:textId="77777777" w:rsidR="00F20357" w:rsidRDefault="00F20357"/>
    <w:sectPr w:rsidR="00F20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C65E9" w14:textId="77777777" w:rsidR="007041AE" w:rsidRDefault="007041AE" w:rsidP="009C7FD3">
      <w:r>
        <w:separator/>
      </w:r>
    </w:p>
  </w:endnote>
  <w:endnote w:type="continuationSeparator" w:id="0">
    <w:p w14:paraId="480E6419" w14:textId="77777777" w:rsidR="007041AE" w:rsidRDefault="007041AE" w:rsidP="009C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BB43F" w14:textId="77777777" w:rsidR="007041AE" w:rsidRDefault="007041AE" w:rsidP="009C7FD3">
      <w:r>
        <w:separator/>
      </w:r>
    </w:p>
  </w:footnote>
  <w:footnote w:type="continuationSeparator" w:id="0">
    <w:p w14:paraId="6EB69171" w14:textId="77777777" w:rsidR="007041AE" w:rsidRDefault="007041AE" w:rsidP="009C7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02680"/>
    <w:multiLevelType w:val="hybridMultilevel"/>
    <w:tmpl w:val="479C7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0445F"/>
    <w:multiLevelType w:val="hybridMultilevel"/>
    <w:tmpl w:val="387C6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26F29"/>
    <w:multiLevelType w:val="hybridMultilevel"/>
    <w:tmpl w:val="65166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F06C4"/>
    <w:multiLevelType w:val="hybridMultilevel"/>
    <w:tmpl w:val="AAD89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0165F"/>
    <w:multiLevelType w:val="hybridMultilevel"/>
    <w:tmpl w:val="B2E81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6543E"/>
    <w:multiLevelType w:val="hybridMultilevel"/>
    <w:tmpl w:val="D8EA2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01110E"/>
    <w:multiLevelType w:val="hybridMultilevel"/>
    <w:tmpl w:val="7242C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824491">
    <w:abstractNumId w:val="2"/>
  </w:num>
  <w:num w:numId="2" w16cid:durableId="493835502">
    <w:abstractNumId w:val="0"/>
  </w:num>
  <w:num w:numId="3" w16cid:durableId="895162428">
    <w:abstractNumId w:val="6"/>
  </w:num>
  <w:num w:numId="4" w16cid:durableId="1740857885">
    <w:abstractNumId w:val="5"/>
  </w:num>
  <w:num w:numId="5" w16cid:durableId="1691561303">
    <w:abstractNumId w:val="4"/>
  </w:num>
  <w:num w:numId="6" w16cid:durableId="1487935045">
    <w:abstractNumId w:val="1"/>
  </w:num>
  <w:num w:numId="7" w16cid:durableId="1612012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59E"/>
    <w:rsid w:val="0000069C"/>
    <w:rsid w:val="000018F6"/>
    <w:rsid w:val="00017A63"/>
    <w:rsid w:val="00022CC7"/>
    <w:rsid w:val="00025B3F"/>
    <w:rsid w:val="00027BEC"/>
    <w:rsid w:val="0003072E"/>
    <w:rsid w:val="00031408"/>
    <w:rsid w:val="000426EB"/>
    <w:rsid w:val="000436D8"/>
    <w:rsid w:val="0005023E"/>
    <w:rsid w:val="00050C79"/>
    <w:rsid w:val="00051763"/>
    <w:rsid w:val="00060494"/>
    <w:rsid w:val="00071DEC"/>
    <w:rsid w:val="00073F30"/>
    <w:rsid w:val="00074C52"/>
    <w:rsid w:val="000776AE"/>
    <w:rsid w:val="0008068C"/>
    <w:rsid w:val="00081DB1"/>
    <w:rsid w:val="000A2EA5"/>
    <w:rsid w:val="000B6ACB"/>
    <w:rsid w:val="000C1BE3"/>
    <w:rsid w:val="000C1E46"/>
    <w:rsid w:val="000C551D"/>
    <w:rsid w:val="000D10B3"/>
    <w:rsid w:val="000E2A31"/>
    <w:rsid w:val="000E7325"/>
    <w:rsid w:val="000F72F0"/>
    <w:rsid w:val="00102F32"/>
    <w:rsid w:val="001036AA"/>
    <w:rsid w:val="00103C83"/>
    <w:rsid w:val="00114F3F"/>
    <w:rsid w:val="00123DAF"/>
    <w:rsid w:val="001352B6"/>
    <w:rsid w:val="0013683E"/>
    <w:rsid w:val="0015155E"/>
    <w:rsid w:val="00154DB5"/>
    <w:rsid w:val="001655CE"/>
    <w:rsid w:val="00172EC2"/>
    <w:rsid w:val="00181C3A"/>
    <w:rsid w:val="001838CC"/>
    <w:rsid w:val="00183AE3"/>
    <w:rsid w:val="00186388"/>
    <w:rsid w:val="00186AD7"/>
    <w:rsid w:val="00193F25"/>
    <w:rsid w:val="00194FAF"/>
    <w:rsid w:val="001954BC"/>
    <w:rsid w:val="00195635"/>
    <w:rsid w:val="00197377"/>
    <w:rsid w:val="001A3ACF"/>
    <w:rsid w:val="001A5E23"/>
    <w:rsid w:val="001A651A"/>
    <w:rsid w:val="001A6E8D"/>
    <w:rsid w:val="001B274F"/>
    <w:rsid w:val="001B3BE1"/>
    <w:rsid w:val="001B4C71"/>
    <w:rsid w:val="001B5EBC"/>
    <w:rsid w:val="001B68A4"/>
    <w:rsid w:val="001C06C9"/>
    <w:rsid w:val="001C0A18"/>
    <w:rsid w:val="001C6D69"/>
    <w:rsid w:val="001D6A82"/>
    <w:rsid w:val="001E022E"/>
    <w:rsid w:val="001E22F8"/>
    <w:rsid w:val="001E24C3"/>
    <w:rsid w:val="001E2C6A"/>
    <w:rsid w:val="001E6920"/>
    <w:rsid w:val="001E6FFB"/>
    <w:rsid w:val="001F18C2"/>
    <w:rsid w:val="001F43C8"/>
    <w:rsid w:val="001F787F"/>
    <w:rsid w:val="00210261"/>
    <w:rsid w:val="0021159E"/>
    <w:rsid w:val="002140DB"/>
    <w:rsid w:val="00225620"/>
    <w:rsid w:val="002316C8"/>
    <w:rsid w:val="0024379E"/>
    <w:rsid w:val="00244D8E"/>
    <w:rsid w:val="00252E99"/>
    <w:rsid w:val="00254472"/>
    <w:rsid w:val="00254B50"/>
    <w:rsid w:val="0025629B"/>
    <w:rsid w:val="002606E8"/>
    <w:rsid w:val="00260DB4"/>
    <w:rsid w:val="002700D4"/>
    <w:rsid w:val="002723AC"/>
    <w:rsid w:val="002740A7"/>
    <w:rsid w:val="00275633"/>
    <w:rsid w:val="002774A4"/>
    <w:rsid w:val="002818A0"/>
    <w:rsid w:val="00282292"/>
    <w:rsid w:val="00287C5F"/>
    <w:rsid w:val="00293424"/>
    <w:rsid w:val="00294877"/>
    <w:rsid w:val="00296AB2"/>
    <w:rsid w:val="002A05C0"/>
    <w:rsid w:val="002B51BF"/>
    <w:rsid w:val="002B71B5"/>
    <w:rsid w:val="002C361D"/>
    <w:rsid w:val="002D4AC4"/>
    <w:rsid w:val="002E5753"/>
    <w:rsid w:val="002E5D3A"/>
    <w:rsid w:val="002E708B"/>
    <w:rsid w:val="002F11C5"/>
    <w:rsid w:val="002F257F"/>
    <w:rsid w:val="002F3B60"/>
    <w:rsid w:val="002F6A15"/>
    <w:rsid w:val="00300AE3"/>
    <w:rsid w:val="00311EAB"/>
    <w:rsid w:val="0031364A"/>
    <w:rsid w:val="00320758"/>
    <w:rsid w:val="003238AB"/>
    <w:rsid w:val="00327A8F"/>
    <w:rsid w:val="003364EA"/>
    <w:rsid w:val="00336839"/>
    <w:rsid w:val="003379F8"/>
    <w:rsid w:val="00340029"/>
    <w:rsid w:val="0034536F"/>
    <w:rsid w:val="00346D1E"/>
    <w:rsid w:val="0035013C"/>
    <w:rsid w:val="00353205"/>
    <w:rsid w:val="00356609"/>
    <w:rsid w:val="003626DF"/>
    <w:rsid w:val="00364144"/>
    <w:rsid w:val="003644A6"/>
    <w:rsid w:val="00364E5D"/>
    <w:rsid w:val="003700DB"/>
    <w:rsid w:val="00371449"/>
    <w:rsid w:val="00372D13"/>
    <w:rsid w:val="003762CC"/>
    <w:rsid w:val="00381A79"/>
    <w:rsid w:val="00383AE5"/>
    <w:rsid w:val="003A34A3"/>
    <w:rsid w:val="003A42F5"/>
    <w:rsid w:val="003B5349"/>
    <w:rsid w:val="003E4FEF"/>
    <w:rsid w:val="003E5F25"/>
    <w:rsid w:val="003E6172"/>
    <w:rsid w:val="003E63B9"/>
    <w:rsid w:val="003F185B"/>
    <w:rsid w:val="003F6DCC"/>
    <w:rsid w:val="003F6DEA"/>
    <w:rsid w:val="004051CA"/>
    <w:rsid w:val="004071E9"/>
    <w:rsid w:val="004142E8"/>
    <w:rsid w:val="0042076F"/>
    <w:rsid w:val="00424A0D"/>
    <w:rsid w:val="00427C64"/>
    <w:rsid w:val="00430572"/>
    <w:rsid w:val="00432D42"/>
    <w:rsid w:val="004408B1"/>
    <w:rsid w:val="00441C6B"/>
    <w:rsid w:val="004429D4"/>
    <w:rsid w:val="004432F9"/>
    <w:rsid w:val="00444C0B"/>
    <w:rsid w:val="00451D70"/>
    <w:rsid w:val="0045282F"/>
    <w:rsid w:val="00462F40"/>
    <w:rsid w:val="00463D67"/>
    <w:rsid w:val="00465F9B"/>
    <w:rsid w:val="00470E60"/>
    <w:rsid w:val="00472215"/>
    <w:rsid w:val="00474D18"/>
    <w:rsid w:val="00475B74"/>
    <w:rsid w:val="004823CA"/>
    <w:rsid w:val="00484C0D"/>
    <w:rsid w:val="00491512"/>
    <w:rsid w:val="00493C03"/>
    <w:rsid w:val="004965A0"/>
    <w:rsid w:val="004A4A1B"/>
    <w:rsid w:val="004A761D"/>
    <w:rsid w:val="004B01F8"/>
    <w:rsid w:val="004B0C15"/>
    <w:rsid w:val="004B10A1"/>
    <w:rsid w:val="004B136A"/>
    <w:rsid w:val="004B4C81"/>
    <w:rsid w:val="004B6EBE"/>
    <w:rsid w:val="004C0E84"/>
    <w:rsid w:val="004C40A2"/>
    <w:rsid w:val="004D1ABD"/>
    <w:rsid w:val="004D7E29"/>
    <w:rsid w:val="004F0B28"/>
    <w:rsid w:val="004F1FF5"/>
    <w:rsid w:val="004F27C1"/>
    <w:rsid w:val="004F5228"/>
    <w:rsid w:val="00500746"/>
    <w:rsid w:val="005063F1"/>
    <w:rsid w:val="0051045D"/>
    <w:rsid w:val="0051116C"/>
    <w:rsid w:val="00512A7D"/>
    <w:rsid w:val="00524410"/>
    <w:rsid w:val="00534A7A"/>
    <w:rsid w:val="00534E22"/>
    <w:rsid w:val="0054245E"/>
    <w:rsid w:val="005451AD"/>
    <w:rsid w:val="00553A40"/>
    <w:rsid w:val="0056348B"/>
    <w:rsid w:val="00567248"/>
    <w:rsid w:val="0057042C"/>
    <w:rsid w:val="005729A8"/>
    <w:rsid w:val="00574C5F"/>
    <w:rsid w:val="005759F4"/>
    <w:rsid w:val="00575F8D"/>
    <w:rsid w:val="00577717"/>
    <w:rsid w:val="0058579C"/>
    <w:rsid w:val="005A0FEC"/>
    <w:rsid w:val="005A3EDB"/>
    <w:rsid w:val="005A662F"/>
    <w:rsid w:val="005C2539"/>
    <w:rsid w:val="005D1C0F"/>
    <w:rsid w:val="005D3C45"/>
    <w:rsid w:val="005D4156"/>
    <w:rsid w:val="005D44A3"/>
    <w:rsid w:val="005D77FE"/>
    <w:rsid w:val="005F07EB"/>
    <w:rsid w:val="005F08DF"/>
    <w:rsid w:val="005F0C78"/>
    <w:rsid w:val="00622884"/>
    <w:rsid w:val="006237DB"/>
    <w:rsid w:val="006237E7"/>
    <w:rsid w:val="006272EA"/>
    <w:rsid w:val="00627D48"/>
    <w:rsid w:val="00634174"/>
    <w:rsid w:val="006400EB"/>
    <w:rsid w:val="00644A9A"/>
    <w:rsid w:val="006465B7"/>
    <w:rsid w:val="00653751"/>
    <w:rsid w:val="00653830"/>
    <w:rsid w:val="0065440A"/>
    <w:rsid w:val="00655E80"/>
    <w:rsid w:val="0066476F"/>
    <w:rsid w:val="0066585B"/>
    <w:rsid w:val="0066588C"/>
    <w:rsid w:val="00671D2A"/>
    <w:rsid w:val="006779F2"/>
    <w:rsid w:val="00690AAD"/>
    <w:rsid w:val="00697B86"/>
    <w:rsid w:val="006A032D"/>
    <w:rsid w:val="006A13A2"/>
    <w:rsid w:val="006B1411"/>
    <w:rsid w:val="006B25BB"/>
    <w:rsid w:val="006B317B"/>
    <w:rsid w:val="006C36AA"/>
    <w:rsid w:val="006D2CCE"/>
    <w:rsid w:val="006E107F"/>
    <w:rsid w:val="006E1486"/>
    <w:rsid w:val="006E5E90"/>
    <w:rsid w:val="006F1245"/>
    <w:rsid w:val="006F4623"/>
    <w:rsid w:val="00700AE3"/>
    <w:rsid w:val="007041AE"/>
    <w:rsid w:val="00711BFC"/>
    <w:rsid w:val="00711CD3"/>
    <w:rsid w:val="00711EC9"/>
    <w:rsid w:val="0071408F"/>
    <w:rsid w:val="007212E0"/>
    <w:rsid w:val="0072256B"/>
    <w:rsid w:val="00726110"/>
    <w:rsid w:val="00731ED2"/>
    <w:rsid w:val="007331FC"/>
    <w:rsid w:val="00737833"/>
    <w:rsid w:val="007442FB"/>
    <w:rsid w:val="00744673"/>
    <w:rsid w:val="0074750D"/>
    <w:rsid w:val="00751B91"/>
    <w:rsid w:val="00755DC7"/>
    <w:rsid w:val="0076147E"/>
    <w:rsid w:val="00761774"/>
    <w:rsid w:val="00765E0E"/>
    <w:rsid w:val="00765EAC"/>
    <w:rsid w:val="0077343A"/>
    <w:rsid w:val="0077431B"/>
    <w:rsid w:val="00774B4C"/>
    <w:rsid w:val="00776077"/>
    <w:rsid w:val="007767F0"/>
    <w:rsid w:val="0078052E"/>
    <w:rsid w:val="00780BF8"/>
    <w:rsid w:val="00782387"/>
    <w:rsid w:val="007850F0"/>
    <w:rsid w:val="007A1831"/>
    <w:rsid w:val="007A5C5B"/>
    <w:rsid w:val="007A6AA3"/>
    <w:rsid w:val="007A73FE"/>
    <w:rsid w:val="007B1B5D"/>
    <w:rsid w:val="007B668E"/>
    <w:rsid w:val="007B68DB"/>
    <w:rsid w:val="007C1BBE"/>
    <w:rsid w:val="007C443B"/>
    <w:rsid w:val="007C58F0"/>
    <w:rsid w:val="007D3276"/>
    <w:rsid w:val="007D5300"/>
    <w:rsid w:val="007D6C23"/>
    <w:rsid w:val="007E10EC"/>
    <w:rsid w:val="007E5F7C"/>
    <w:rsid w:val="007E738D"/>
    <w:rsid w:val="007F3B99"/>
    <w:rsid w:val="007F4B31"/>
    <w:rsid w:val="007F6CD5"/>
    <w:rsid w:val="0080546A"/>
    <w:rsid w:val="008100DD"/>
    <w:rsid w:val="008103A6"/>
    <w:rsid w:val="008116F6"/>
    <w:rsid w:val="00812F9F"/>
    <w:rsid w:val="00813B3C"/>
    <w:rsid w:val="00821D90"/>
    <w:rsid w:val="0082337E"/>
    <w:rsid w:val="00826B82"/>
    <w:rsid w:val="00833320"/>
    <w:rsid w:val="00834DCA"/>
    <w:rsid w:val="00835E2A"/>
    <w:rsid w:val="008417E2"/>
    <w:rsid w:val="008443BA"/>
    <w:rsid w:val="00855215"/>
    <w:rsid w:val="00861286"/>
    <w:rsid w:val="008636F6"/>
    <w:rsid w:val="008642B4"/>
    <w:rsid w:val="00872946"/>
    <w:rsid w:val="00883DED"/>
    <w:rsid w:val="00885362"/>
    <w:rsid w:val="008853F2"/>
    <w:rsid w:val="00885C87"/>
    <w:rsid w:val="008915D9"/>
    <w:rsid w:val="0089183C"/>
    <w:rsid w:val="00891ED4"/>
    <w:rsid w:val="008A3549"/>
    <w:rsid w:val="008A403B"/>
    <w:rsid w:val="008A76F2"/>
    <w:rsid w:val="008B1284"/>
    <w:rsid w:val="008B6963"/>
    <w:rsid w:val="008B760E"/>
    <w:rsid w:val="008B79BF"/>
    <w:rsid w:val="008C0C2C"/>
    <w:rsid w:val="008C2214"/>
    <w:rsid w:val="008C34DA"/>
    <w:rsid w:val="008C3E6F"/>
    <w:rsid w:val="008D0BDB"/>
    <w:rsid w:val="008D416B"/>
    <w:rsid w:val="008E07FE"/>
    <w:rsid w:val="008E18BB"/>
    <w:rsid w:val="008E3ECC"/>
    <w:rsid w:val="008E4472"/>
    <w:rsid w:val="008E621B"/>
    <w:rsid w:val="008F4927"/>
    <w:rsid w:val="009013C3"/>
    <w:rsid w:val="00912C1E"/>
    <w:rsid w:val="00914263"/>
    <w:rsid w:val="009170AA"/>
    <w:rsid w:val="009313CD"/>
    <w:rsid w:val="009316A9"/>
    <w:rsid w:val="00932D17"/>
    <w:rsid w:val="009348B0"/>
    <w:rsid w:val="00935CA1"/>
    <w:rsid w:val="00943B9F"/>
    <w:rsid w:val="00950441"/>
    <w:rsid w:val="00966320"/>
    <w:rsid w:val="0096662F"/>
    <w:rsid w:val="00975150"/>
    <w:rsid w:val="00987876"/>
    <w:rsid w:val="00991E39"/>
    <w:rsid w:val="009A2A1A"/>
    <w:rsid w:val="009A52D3"/>
    <w:rsid w:val="009A5E84"/>
    <w:rsid w:val="009B2918"/>
    <w:rsid w:val="009B4FD7"/>
    <w:rsid w:val="009C4632"/>
    <w:rsid w:val="009C674F"/>
    <w:rsid w:val="009C76C5"/>
    <w:rsid w:val="009C7FD3"/>
    <w:rsid w:val="009D42E3"/>
    <w:rsid w:val="009D5CFD"/>
    <w:rsid w:val="009E3E81"/>
    <w:rsid w:val="009E505E"/>
    <w:rsid w:val="009E5135"/>
    <w:rsid w:val="009E784F"/>
    <w:rsid w:val="00A03549"/>
    <w:rsid w:val="00A05A24"/>
    <w:rsid w:val="00A05E1B"/>
    <w:rsid w:val="00A26275"/>
    <w:rsid w:val="00A34095"/>
    <w:rsid w:val="00A36E78"/>
    <w:rsid w:val="00A46500"/>
    <w:rsid w:val="00A547CE"/>
    <w:rsid w:val="00A54DFE"/>
    <w:rsid w:val="00A6037B"/>
    <w:rsid w:val="00A61A0B"/>
    <w:rsid w:val="00A61C5E"/>
    <w:rsid w:val="00A71EF3"/>
    <w:rsid w:val="00A73CD6"/>
    <w:rsid w:val="00A83A8C"/>
    <w:rsid w:val="00A87695"/>
    <w:rsid w:val="00A87821"/>
    <w:rsid w:val="00A92551"/>
    <w:rsid w:val="00AA1854"/>
    <w:rsid w:val="00AA5CE3"/>
    <w:rsid w:val="00AB4B6F"/>
    <w:rsid w:val="00AC21B2"/>
    <w:rsid w:val="00AC2CB3"/>
    <w:rsid w:val="00AC4F8B"/>
    <w:rsid w:val="00AC6E69"/>
    <w:rsid w:val="00AD1B2B"/>
    <w:rsid w:val="00AD241D"/>
    <w:rsid w:val="00AD2695"/>
    <w:rsid w:val="00AE57E7"/>
    <w:rsid w:val="00AE6FF9"/>
    <w:rsid w:val="00AE7DC7"/>
    <w:rsid w:val="00AF54DA"/>
    <w:rsid w:val="00AF7BBF"/>
    <w:rsid w:val="00B02CB9"/>
    <w:rsid w:val="00B1305A"/>
    <w:rsid w:val="00B14027"/>
    <w:rsid w:val="00B218D4"/>
    <w:rsid w:val="00B32564"/>
    <w:rsid w:val="00B33F67"/>
    <w:rsid w:val="00B34016"/>
    <w:rsid w:val="00B400EB"/>
    <w:rsid w:val="00B41B96"/>
    <w:rsid w:val="00B45F41"/>
    <w:rsid w:val="00B474E1"/>
    <w:rsid w:val="00B57172"/>
    <w:rsid w:val="00B6749A"/>
    <w:rsid w:val="00B6754B"/>
    <w:rsid w:val="00B67FF3"/>
    <w:rsid w:val="00B71940"/>
    <w:rsid w:val="00B76CE5"/>
    <w:rsid w:val="00B8480E"/>
    <w:rsid w:val="00B85774"/>
    <w:rsid w:val="00B92103"/>
    <w:rsid w:val="00B97773"/>
    <w:rsid w:val="00BA4074"/>
    <w:rsid w:val="00BA6E97"/>
    <w:rsid w:val="00BB0421"/>
    <w:rsid w:val="00BB2383"/>
    <w:rsid w:val="00BB692D"/>
    <w:rsid w:val="00BD1EE3"/>
    <w:rsid w:val="00BD1FF7"/>
    <w:rsid w:val="00BD5B06"/>
    <w:rsid w:val="00BE0E73"/>
    <w:rsid w:val="00BF0A7D"/>
    <w:rsid w:val="00BF432E"/>
    <w:rsid w:val="00BF44EB"/>
    <w:rsid w:val="00BF461A"/>
    <w:rsid w:val="00BF70E0"/>
    <w:rsid w:val="00BF7DA3"/>
    <w:rsid w:val="00C071B0"/>
    <w:rsid w:val="00C103C1"/>
    <w:rsid w:val="00C212D3"/>
    <w:rsid w:val="00C307EF"/>
    <w:rsid w:val="00C31B76"/>
    <w:rsid w:val="00C31F6B"/>
    <w:rsid w:val="00C32A9E"/>
    <w:rsid w:val="00C34204"/>
    <w:rsid w:val="00C43833"/>
    <w:rsid w:val="00C4448B"/>
    <w:rsid w:val="00C451A0"/>
    <w:rsid w:val="00C5012A"/>
    <w:rsid w:val="00C5072F"/>
    <w:rsid w:val="00C51145"/>
    <w:rsid w:val="00C538A8"/>
    <w:rsid w:val="00C61E8B"/>
    <w:rsid w:val="00C6594F"/>
    <w:rsid w:val="00C74CE7"/>
    <w:rsid w:val="00C753FC"/>
    <w:rsid w:val="00C75B06"/>
    <w:rsid w:val="00C8730F"/>
    <w:rsid w:val="00C923B0"/>
    <w:rsid w:val="00C95D11"/>
    <w:rsid w:val="00C95EF0"/>
    <w:rsid w:val="00CA1897"/>
    <w:rsid w:val="00CA1B10"/>
    <w:rsid w:val="00CA25F7"/>
    <w:rsid w:val="00CA6114"/>
    <w:rsid w:val="00CB1A14"/>
    <w:rsid w:val="00CB30FB"/>
    <w:rsid w:val="00CC518F"/>
    <w:rsid w:val="00CD10A4"/>
    <w:rsid w:val="00CD2EB8"/>
    <w:rsid w:val="00CE2CE4"/>
    <w:rsid w:val="00CF2443"/>
    <w:rsid w:val="00CF2CE2"/>
    <w:rsid w:val="00CF2F58"/>
    <w:rsid w:val="00D0732C"/>
    <w:rsid w:val="00D16E0F"/>
    <w:rsid w:val="00D263B8"/>
    <w:rsid w:val="00D4021A"/>
    <w:rsid w:val="00D40615"/>
    <w:rsid w:val="00D42320"/>
    <w:rsid w:val="00D50E9F"/>
    <w:rsid w:val="00D512B7"/>
    <w:rsid w:val="00D51F65"/>
    <w:rsid w:val="00D53B06"/>
    <w:rsid w:val="00D56393"/>
    <w:rsid w:val="00D6183E"/>
    <w:rsid w:val="00D651A4"/>
    <w:rsid w:val="00D705F7"/>
    <w:rsid w:val="00D77145"/>
    <w:rsid w:val="00D775D1"/>
    <w:rsid w:val="00D80DD5"/>
    <w:rsid w:val="00D8128C"/>
    <w:rsid w:val="00D87B57"/>
    <w:rsid w:val="00D93244"/>
    <w:rsid w:val="00DA1B49"/>
    <w:rsid w:val="00DA2F74"/>
    <w:rsid w:val="00DA40B6"/>
    <w:rsid w:val="00DB3A5D"/>
    <w:rsid w:val="00DB5180"/>
    <w:rsid w:val="00DB6F4E"/>
    <w:rsid w:val="00DB77B6"/>
    <w:rsid w:val="00DC59B1"/>
    <w:rsid w:val="00DD050C"/>
    <w:rsid w:val="00DD1EAA"/>
    <w:rsid w:val="00DD1EAD"/>
    <w:rsid w:val="00DD760C"/>
    <w:rsid w:val="00DE11D2"/>
    <w:rsid w:val="00DE36F1"/>
    <w:rsid w:val="00DE3E0A"/>
    <w:rsid w:val="00DE4EA4"/>
    <w:rsid w:val="00DE5B49"/>
    <w:rsid w:val="00DE6FF9"/>
    <w:rsid w:val="00DF0FA3"/>
    <w:rsid w:val="00DF39ED"/>
    <w:rsid w:val="00DF6C0A"/>
    <w:rsid w:val="00E00623"/>
    <w:rsid w:val="00E05A94"/>
    <w:rsid w:val="00E11749"/>
    <w:rsid w:val="00E11C28"/>
    <w:rsid w:val="00E128D3"/>
    <w:rsid w:val="00E12FEE"/>
    <w:rsid w:val="00E14E89"/>
    <w:rsid w:val="00E15A9B"/>
    <w:rsid w:val="00E24947"/>
    <w:rsid w:val="00E33A97"/>
    <w:rsid w:val="00E33B4B"/>
    <w:rsid w:val="00E37E26"/>
    <w:rsid w:val="00E41977"/>
    <w:rsid w:val="00E42AA3"/>
    <w:rsid w:val="00E43930"/>
    <w:rsid w:val="00E4532E"/>
    <w:rsid w:val="00E46EF3"/>
    <w:rsid w:val="00E54189"/>
    <w:rsid w:val="00E54A5F"/>
    <w:rsid w:val="00E63378"/>
    <w:rsid w:val="00E64B83"/>
    <w:rsid w:val="00E661C3"/>
    <w:rsid w:val="00E666C0"/>
    <w:rsid w:val="00E66A70"/>
    <w:rsid w:val="00E7097F"/>
    <w:rsid w:val="00E73A98"/>
    <w:rsid w:val="00E750BE"/>
    <w:rsid w:val="00E751BA"/>
    <w:rsid w:val="00E76C3B"/>
    <w:rsid w:val="00E850C1"/>
    <w:rsid w:val="00E933A2"/>
    <w:rsid w:val="00E95092"/>
    <w:rsid w:val="00E960FA"/>
    <w:rsid w:val="00E96448"/>
    <w:rsid w:val="00E974CC"/>
    <w:rsid w:val="00EA5B8F"/>
    <w:rsid w:val="00EA6272"/>
    <w:rsid w:val="00EB3D09"/>
    <w:rsid w:val="00EB458F"/>
    <w:rsid w:val="00EB4D1A"/>
    <w:rsid w:val="00EB681D"/>
    <w:rsid w:val="00EB7F13"/>
    <w:rsid w:val="00EC057E"/>
    <w:rsid w:val="00EC14CB"/>
    <w:rsid w:val="00EC6244"/>
    <w:rsid w:val="00ED255E"/>
    <w:rsid w:val="00EE114D"/>
    <w:rsid w:val="00EE4AE1"/>
    <w:rsid w:val="00EF0984"/>
    <w:rsid w:val="00F07C7B"/>
    <w:rsid w:val="00F109B8"/>
    <w:rsid w:val="00F20357"/>
    <w:rsid w:val="00F30FBD"/>
    <w:rsid w:val="00F32F55"/>
    <w:rsid w:val="00F35CA0"/>
    <w:rsid w:val="00F4015C"/>
    <w:rsid w:val="00F464D3"/>
    <w:rsid w:val="00F47751"/>
    <w:rsid w:val="00F55295"/>
    <w:rsid w:val="00F57909"/>
    <w:rsid w:val="00F65175"/>
    <w:rsid w:val="00F66F92"/>
    <w:rsid w:val="00F67021"/>
    <w:rsid w:val="00F67E04"/>
    <w:rsid w:val="00F742B7"/>
    <w:rsid w:val="00F75547"/>
    <w:rsid w:val="00F758C3"/>
    <w:rsid w:val="00F75B0C"/>
    <w:rsid w:val="00F9159F"/>
    <w:rsid w:val="00F953E4"/>
    <w:rsid w:val="00F95E72"/>
    <w:rsid w:val="00F95EBE"/>
    <w:rsid w:val="00F96289"/>
    <w:rsid w:val="00F964C4"/>
    <w:rsid w:val="00F975FA"/>
    <w:rsid w:val="00FA24F0"/>
    <w:rsid w:val="00FC3516"/>
    <w:rsid w:val="00FC543F"/>
    <w:rsid w:val="00FC56C6"/>
    <w:rsid w:val="00FC709C"/>
    <w:rsid w:val="00FC7258"/>
    <w:rsid w:val="00FD2DA7"/>
    <w:rsid w:val="00FE39A6"/>
    <w:rsid w:val="00FF10E3"/>
    <w:rsid w:val="00FF4CEE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537D5A"/>
  <w15:chartTrackingRefBased/>
  <w15:docId w15:val="{1FF5F021-9F3C-164B-9719-21118A83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59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5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5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5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5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5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5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15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7F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F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7F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FD3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C7FD3"/>
    <w:pPr>
      <w:spacing w:after="200"/>
    </w:pPr>
    <w:rPr>
      <w:i/>
      <w:iCs/>
      <w:color w:val="0E2841" w:themeColor="text2"/>
      <w:kern w:val="2"/>
      <w:sz w:val="18"/>
      <w:szCs w:val="18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B92103"/>
    <w:pPr>
      <w:spacing w:after="0" w:line="240" w:lineRule="auto"/>
    </w:pPr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203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Ş ESEN</dc:creator>
  <cp:keywords/>
  <dc:description/>
  <cp:lastModifiedBy>BARIŞ ESEN</cp:lastModifiedBy>
  <cp:revision>10</cp:revision>
  <dcterms:created xsi:type="dcterms:W3CDTF">2026-01-27T17:36:00Z</dcterms:created>
  <dcterms:modified xsi:type="dcterms:W3CDTF">2026-02-01T18:40:00Z</dcterms:modified>
</cp:coreProperties>
</file>